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43D621" w14:textId="77777777" w:rsidR="00DF0309" w:rsidRPr="005554F6" w:rsidRDefault="00DF0309" w:rsidP="00DF030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554F6">
        <w:rPr>
          <w:rFonts w:ascii="Times New Roman" w:hAnsi="Times New Roman" w:cs="Times New Roman"/>
          <w:b/>
          <w:bCs/>
          <w:sz w:val="24"/>
          <w:szCs w:val="24"/>
        </w:rPr>
        <w:t>Supplementary data</w:t>
      </w:r>
    </w:p>
    <w:p w14:paraId="366D6C1E" w14:textId="77777777" w:rsidR="00DF0309" w:rsidRPr="005554F6" w:rsidRDefault="00DF0309" w:rsidP="00DF0309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554F6">
        <w:rPr>
          <w:rFonts w:ascii="Times New Roman" w:hAnsi="Times New Roman" w:cs="Times New Roman"/>
          <w:b/>
          <w:bCs/>
          <w:sz w:val="24"/>
          <w:szCs w:val="24"/>
        </w:rPr>
        <w:t>Table S1: Participant characteristics in the MYHAT-NI and HeartSCORE cohorts according to Tau Positivity</w:t>
      </w:r>
    </w:p>
    <w:p w14:paraId="1ED97EDC" w14:textId="77777777" w:rsidR="00DF0309" w:rsidRPr="005554F6" w:rsidRDefault="00DF0309" w:rsidP="00DF0309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b/>
          <w:bCs/>
        </w:rPr>
      </w:pPr>
      <w:r w:rsidRPr="005554F6">
        <w:rPr>
          <w:rFonts w:ascii="Times New Roman" w:hAnsi="Times New Roman" w:cs="Times New Roman"/>
          <w:b/>
          <w:bCs/>
        </w:rPr>
        <w:t>Cohort MYHAT-N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1800"/>
        <w:gridCol w:w="1980"/>
        <w:gridCol w:w="1890"/>
        <w:gridCol w:w="1525"/>
      </w:tblGrid>
      <w:tr w:rsidR="00DF0309" w:rsidRPr="002F67E9" w14:paraId="1D5C5016" w14:textId="77777777" w:rsidTr="00A2578F">
        <w:trPr>
          <w:trHeight w:val="150"/>
        </w:trPr>
        <w:tc>
          <w:tcPr>
            <w:tcW w:w="2155" w:type="dxa"/>
            <w:vMerge w:val="restart"/>
          </w:tcPr>
          <w:p w14:paraId="18E48E19" w14:textId="77777777" w:rsidR="00DF0309" w:rsidRPr="002F67E9" w:rsidRDefault="00DF0309" w:rsidP="00A2578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5" w:type="dxa"/>
            <w:gridSpan w:val="4"/>
          </w:tcPr>
          <w:p w14:paraId="132C1633" w14:textId="77777777" w:rsidR="00DF0309" w:rsidRPr="002F67E9" w:rsidRDefault="00DF0309" w:rsidP="00A2578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67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YHAT-NI COHORT</w:t>
            </w:r>
          </w:p>
        </w:tc>
      </w:tr>
      <w:tr w:rsidR="00DF0309" w:rsidRPr="002F67E9" w14:paraId="1574524A" w14:textId="77777777" w:rsidTr="00A2578F">
        <w:trPr>
          <w:trHeight w:val="138"/>
        </w:trPr>
        <w:tc>
          <w:tcPr>
            <w:tcW w:w="2155" w:type="dxa"/>
            <w:vMerge/>
          </w:tcPr>
          <w:p w14:paraId="79792040" w14:textId="77777777" w:rsidR="00DF0309" w:rsidRPr="002F67E9" w:rsidRDefault="00DF0309" w:rsidP="00A2578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36D7234C" w14:textId="77777777" w:rsidR="00DF0309" w:rsidRPr="002F67E9" w:rsidRDefault="00DF0309" w:rsidP="00A2578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67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980" w:type="dxa"/>
          </w:tcPr>
          <w:p w14:paraId="7671F1BF" w14:textId="77777777" w:rsidR="00DF0309" w:rsidRPr="002F67E9" w:rsidRDefault="00DF0309" w:rsidP="00A2578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67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u PET-</w:t>
            </w:r>
          </w:p>
        </w:tc>
        <w:tc>
          <w:tcPr>
            <w:tcW w:w="1890" w:type="dxa"/>
          </w:tcPr>
          <w:p w14:paraId="0C54361C" w14:textId="77777777" w:rsidR="00DF0309" w:rsidRPr="002F67E9" w:rsidRDefault="00DF0309" w:rsidP="00A2578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67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u PET+</w:t>
            </w:r>
          </w:p>
        </w:tc>
        <w:tc>
          <w:tcPr>
            <w:tcW w:w="1525" w:type="dxa"/>
          </w:tcPr>
          <w:p w14:paraId="15AC7E41" w14:textId="77777777" w:rsidR="00DF0309" w:rsidRPr="002F67E9" w:rsidRDefault="00DF0309" w:rsidP="00A2578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2F67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DF0309" w:rsidRPr="00C67222" w14:paraId="2A4E9190" w14:textId="77777777" w:rsidTr="00A2578F">
        <w:tc>
          <w:tcPr>
            <w:tcW w:w="2155" w:type="dxa"/>
          </w:tcPr>
          <w:p w14:paraId="2A85B015" w14:textId="77777777" w:rsidR="00DF0309" w:rsidRPr="002F67E9" w:rsidRDefault="00DF0309" w:rsidP="00A2578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67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800" w:type="dxa"/>
          </w:tcPr>
          <w:p w14:paraId="65C0EF3E" w14:textId="77777777" w:rsidR="00DF0309" w:rsidRPr="00C67222" w:rsidRDefault="00DF0309" w:rsidP="00A2578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222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980" w:type="dxa"/>
          </w:tcPr>
          <w:p w14:paraId="35A700A8" w14:textId="77777777" w:rsidR="00DF0309" w:rsidRPr="00C67222" w:rsidRDefault="00DF0309" w:rsidP="00A2578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222">
              <w:rPr>
                <w:rFonts w:ascii="Times New Roman" w:hAnsi="Times New Roman" w:cs="Times New Roman"/>
                <w:sz w:val="24"/>
                <w:szCs w:val="24"/>
              </w:rPr>
              <w:t>60 (64.5%)</w:t>
            </w:r>
          </w:p>
        </w:tc>
        <w:tc>
          <w:tcPr>
            <w:tcW w:w="1890" w:type="dxa"/>
          </w:tcPr>
          <w:p w14:paraId="62D0EC6B" w14:textId="77777777" w:rsidR="00DF0309" w:rsidRPr="00C67222" w:rsidRDefault="00DF0309" w:rsidP="00A2578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222">
              <w:rPr>
                <w:rFonts w:ascii="Times New Roman" w:hAnsi="Times New Roman" w:cs="Times New Roman"/>
                <w:sz w:val="24"/>
                <w:szCs w:val="24"/>
              </w:rPr>
              <w:t>33 (35.5%)</w:t>
            </w:r>
          </w:p>
        </w:tc>
        <w:tc>
          <w:tcPr>
            <w:tcW w:w="1525" w:type="dxa"/>
          </w:tcPr>
          <w:p w14:paraId="040AB857" w14:textId="77777777" w:rsidR="00DF0309" w:rsidRPr="00C67222" w:rsidRDefault="00DF0309" w:rsidP="00A2578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0309" w:rsidRPr="00C67222" w14:paraId="2C00C9EE" w14:textId="77777777" w:rsidTr="00A2578F">
        <w:tc>
          <w:tcPr>
            <w:tcW w:w="2155" w:type="dxa"/>
          </w:tcPr>
          <w:p w14:paraId="2332FE62" w14:textId="77777777" w:rsidR="00DF0309" w:rsidRPr="002F67E9" w:rsidRDefault="00DF0309" w:rsidP="00A2578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67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(years)</w:t>
            </w:r>
          </w:p>
        </w:tc>
        <w:tc>
          <w:tcPr>
            <w:tcW w:w="1800" w:type="dxa"/>
          </w:tcPr>
          <w:p w14:paraId="7655AA7F" w14:textId="77777777" w:rsidR="00DF0309" w:rsidRPr="00C67222" w:rsidRDefault="00DF0309" w:rsidP="00A2578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222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C67222">
              <w:rPr>
                <w:rFonts w:ascii="Times New Roman" w:hAnsi="Times New Roman" w:cs="Times New Roman"/>
                <w:sz w:val="24"/>
                <w:szCs w:val="24"/>
              </w:rPr>
              <w:t xml:space="preserve"> (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C67222">
              <w:rPr>
                <w:rFonts w:ascii="Times New Roman" w:hAnsi="Times New Roman" w:cs="Times New Roman"/>
                <w:sz w:val="24"/>
                <w:szCs w:val="24"/>
              </w:rPr>
              <w:t>-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C6722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14:paraId="4F7AD37B" w14:textId="77777777" w:rsidR="00DF0309" w:rsidRPr="00C67222" w:rsidRDefault="00DF0309" w:rsidP="00A2578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222">
              <w:rPr>
                <w:rFonts w:ascii="Times New Roman" w:hAnsi="Times New Roman" w:cs="Times New Roman"/>
                <w:sz w:val="24"/>
                <w:szCs w:val="24"/>
              </w:rPr>
              <w:t>77.0 (7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67222">
              <w:rPr>
                <w:rFonts w:ascii="Times New Roman" w:hAnsi="Times New Roman" w:cs="Times New Roman"/>
                <w:sz w:val="24"/>
                <w:szCs w:val="24"/>
              </w:rPr>
              <w:t>-8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6722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360FED93" w14:textId="77777777" w:rsidR="00DF0309" w:rsidRPr="00C67222" w:rsidRDefault="00DF0309" w:rsidP="00A2578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222">
              <w:rPr>
                <w:rFonts w:ascii="Times New Roman" w:hAnsi="Times New Roman" w:cs="Times New Roman"/>
                <w:sz w:val="24"/>
                <w:szCs w:val="24"/>
              </w:rPr>
              <w:t>76.0 (72.0-8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6722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5" w:type="dxa"/>
          </w:tcPr>
          <w:p w14:paraId="1C19FCB7" w14:textId="77777777" w:rsidR="00DF0309" w:rsidRPr="00C67222" w:rsidRDefault="00DF0309" w:rsidP="00A2578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222">
              <w:rPr>
                <w:rFonts w:ascii="Times New Roman" w:hAnsi="Times New Roman" w:cs="Times New Roman"/>
                <w:sz w:val="24"/>
                <w:szCs w:val="24"/>
              </w:rPr>
              <w:t>0.891</w:t>
            </w:r>
          </w:p>
        </w:tc>
      </w:tr>
      <w:tr w:rsidR="00DF0309" w:rsidRPr="00C67222" w14:paraId="2B2882C1" w14:textId="77777777" w:rsidTr="00A2578F">
        <w:tc>
          <w:tcPr>
            <w:tcW w:w="2155" w:type="dxa"/>
          </w:tcPr>
          <w:p w14:paraId="354F73F2" w14:textId="77777777" w:rsidR="00DF0309" w:rsidRPr="002F67E9" w:rsidRDefault="00DF0309" w:rsidP="00A2578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67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  <w:p w14:paraId="441FE581" w14:textId="77777777" w:rsidR="00DF0309" w:rsidRPr="002F67E9" w:rsidRDefault="00DF0309" w:rsidP="00A2578F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67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</w:t>
            </w:r>
          </w:p>
          <w:p w14:paraId="16B4507F" w14:textId="77777777" w:rsidR="00DF0309" w:rsidRPr="002F67E9" w:rsidRDefault="00DF0309" w:rsidP="00A2578F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67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1800" w:type="dxa"/>
          </w:tcPr>
          <w:p w14:paraId="1E80C851" w14:textId="77777777" w:rsidR="00DF0309" w:rsidRPr="00C67222" w:rsidRDefault="00DF0309" w:rsidP="00A2578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919D66" w14:textId="77777777" w:rsidR="00DF0309" w:rsidRPr="00C67222" w:rsidRDefault="00DF0309" w:rsidP="00A2578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222">
              <w:rPr>
                <w:rFonts w:ascii="Times New Roman" w:hAnsi="Times New Roman" w:cs="Times New Roman"/>
                <w:sz w:val="24"/>
                <w:szCs w:val="24"/>
              </w:rPr>
              <w:t>48 (51.6%)</w:t>
            </w:r>
          </w:p>
          <w:p w14:paraId="665020F4" w14:textId="77777777" w:rsidR="00DF0309" w:rsidRPr="00C67222" w:rsidRDefault="00DF0309" w:rsidP="00A2578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222">
              <w:rPr>
                <w:rFonts w:ascii="Times New Roman" w:hAnsi="Times New Roman" w:cs="Times New Roman"/>
                <w:sz w:val="24"/>
                <w:szCs w:val="24"/>
              </w:rPr>
              <w:t>45 (48.4%)</w:t>
            </w:r>
          </w:p>
        </w:tc>
        <w:tc>
          <w:tcPr>
            <w:tcW w:w="1980" w:type="dxa"/>
          </w:tcPr>
          <w:p w14:paraId="2B0D14BF" w14:textId="77777777" w:rsidR="00DF0309" w:rsidRPr="00C67222" w:rsidRDefault="00DF0309" w:rsidP="00A2578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E1B0A4" w14:textId="77777777" w:rsidR="00DF0309" w:rsidRPr="00C67222" w:rsidRDefault="00DF0309" w:rsidP="00A2578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222">
              <w:rPr>
                <w:rFonts w:ascii="Times New Roman" w:hAnsi="Times New Roman" w:cs="Times New Roman"/>
                <w:sz w:val="24"/>
                <w:szCs w:val="24"/>
              </w:rPr>
              <w:t>29 (48.3%)</w:t>
            </w:r>
          </w:p>
          <w:p w14:paraId="00424179" w14:textId="77777777" w:rsidR="00DF0309" w:rsidRPr="00C67222" w:rsidRDefault="00DF0309" w:rsidP="00A2578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222">
              <w:rPr>
                <w:rFonts w:ascii="Times New Roman" w:hAnsi="Times New Roman" w:cs="Times New Roman"/>
                <w:sz w:val="24"/>
                <w:szCs w:val="24"/>
              </w:rPr>
              <w:t>31 (51.7%)</w:t>
            </w:r>
          </w:p>
        </w:tc>
        <w:tc>
          <w:tcPr>
            <w:tcW w:w="1890" w:type="dxa"/>
          </w:tcPr>
          <w:p w14:paraId="08D673C9" w14:textId="77777777" w:rsidR="00DF0309" w:rsidRPr="00C67222" w:rsidRDefault="00DF0309" w:rsidP="00A2578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249BAC" w14:textId="77777777" w:rsidR="00DF0309" w:rsidRPr="00C67222" w:rsidRDefault="00DF0309" w:rsidP="00A2578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222">
              <w:rPr>
                <w:rFonts w:ascii="Times New Roman" w:hAnsi="Times New Roman" w:cs="Times New Roman"/>
                <w:sz w:val="24"/>
                <w:szCs w:val="24"/>
              </w:rPr>
              <w:t>19 (57.6%)</w:t>
            </w:r>
          </w:p>
          <w:p w14:paraId="6574D96F" w14:textId="77777777" w:rsidR="00DF0309" w:rsidRPr="00C67222" w:rsidRDefault="00DF0309" w:rsidP="00A2578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222">
              <w:rPr>
                <w:rFonts w:ascii="Times New Roman" w:hAnsi="Times New Roman" w:cs="Times New Roman"/>
                <w:sz w:val="24"/>
                <w:szCs w:val="24"/>
              </w:rPr>
              <w:t>14 (42.4%)</w:t>
            </w:r>
          </w:p>
        </w:tc>
        <w:tc>
          <w:tcPr>
            <w:tcW w:w="1525" w:type="dxa"/>
          </w:tcPr>
          <w:p w14:paraId="4EC65E9D" w14:textId="77777777" w:rsidR="00DF0309" w:rsidRPr="00C67222" w:rsidRDefault="00DF0309" w:rsidP="00A2578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222">
              <w:rPr>
                <w:rFonts w:ascii="Times New Roman" w:hAnsi="Times New Roman" w:cs="Times New Roman"/>
                <w:sz w:val="24"/>
                <w:szCs w:val="24"/>
              </w:rPr>
              <w:t>0.516</w:t>
            </w:r>
          </w:p>
        </w:tc>
      </w:tr>
      <w:tr w:rsidR="00DF0309" w:rsidRPr="00C67222" w14:paraId="5F8F5584" w14:textId="77777777" w:rsidTr="00A2578F">
        <w:tc>
          <w:tcPr>
            <w:tcW w:w="2155" w:type="dxa"/>
          </w:tcPr>
          <w:p w14:paraId="4C2CF829" w14:textId="77777777" w:rsidR="00DF0309" w:rsidRPr="002F67E9" w:rsidRDefault="00DF0309" w:rsidP="00A2578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67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ucation (years)</w:t>
            </w:r>
          </w:p>
        </w:tc>
        <w:tc>
          <w:tcPr>
            <w:tcW w:w="1800" w:type="dxa"/>
          </w:tcPr>
          <w:p w14:paraId="743912C2" w14:textId="77777777" w:rsidR="00DF0309" w:rsidRPr="00C67222" w:rsidRDefault="00DF0309" w:rsidP="00A2578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22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C67222">
              <w:rPr>
                <w:rFonts w:ascii="Times New Roman" w:hAnsi="Times New Roman" w:cs="Times New Roman"/>
                <w:sz w:val="24"/>
                <w:szCs w:val="24"/>
              </w:rPr>
              <w:t xml:space="preserve"> (12.0-16.0)</w:t>
            </w:r>
          </w:p>
        </w:tc>
        <w:tc>
          <w:tcPr>
            <w:tcW w:w="1980" w:type="dxa"/>
          </w:tcPr>
          <w:p w14:paraId="4C91A2D3" w14:textId="77777777" w:rsidR="00DF0309" w:rsidRPr="00C67222" w:rsidRDefault="00DF0309" w:rsidP="00A2578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22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C67222">
              <w:rPr>
                <w:rFonts w:ascii="Times New Roman" w:hAnsi="Times New Roman" w:cs="Times New Roman"/>
                <w:sz w:val="24"/>
                <w:szCs w:val="24"/>
              </w:rPr>
              <w:t xml:space="preserve"> (12.0-16.0)</w:t>
            </w:r>
          </w:p>
        </w:tc>
        <w:tc>
          <w:tcPr>
            <w:tcW w:w="1890" w:type="dxa"/>
          </w:tcPr>
          <w:p w14:paraId="0A20465B" w14:textId="77777777" w:rsidR="00DF0309" w:rsidRPr="00C67222" w:rsidRDefault="00DF0309" w:rsidP="00A2578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222">
              <w:rPr>
                <w:rFonts w:ascii="Times New Roman" w:hAnsi="Times New Roman" w:cs="Times New Roman"/>
                <w:sz w:val="24"/>
                <w:szCs w:val="24"/>
              </w:rPr>
              <w:t>13 (12.0-1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6722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5" w:type="dxa"/>
          </w:tcPr>
          <w:p w14:paraId="1337D266" w14:textId="77777777" w:rsidR="00DF0309" w:rsidRPr="00C67222" w:rsidRDefault="00DF0309" w:rsidP="00A2578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222">
              <w:rPr>
                <w:rFonts w:ascii="Times New Roman" w:hAnsi="Times New Roman" w:cs="Times New Roman"/>
                <w:sz w:val="24"/>
                <w:szCs w:val="24"/>
              </w:rPr>
              <w:t>0.888</w:t>
            </w:r>
          </w:p>
        </w:tc>
      </w:tr>
      <w:tr w:rsidR="00DF0309" w:rsidRPr="00C67222" w14:paraId="146FB38A" w14:textId="77777777" w:rsidTr="00A2578F">
        <w:tc>
          <w:tcPr>
            <w:tcW w:w="2155" w:type="dxa"/>
          </w:tcPr>
          <w:p w14:paraId="18D08737" w14:textId="77777777" w:rsidR="00DF0309" w:rsidRPr="002F67E9" w:rsidRDefault="00DF0309" w:rsidP="00A2578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67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ace </w:t>
            </w:r>
          </w:p>
          <w:p w14:paraId="12E00FCA" w14:textId="77777777" w:rsidR="00DF0309" w:rsidRPr="002F67E9" w:rsidRDefault="00DF0309" w:rsidP="00A2578F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HW</w:t>
            </w:r>
          </w:p>
          <w:p w14:paraId="38CA84CF" w14:textId="77777777" w:rsidR="00DF0309" w:rsidRPr="002F67E9" w:rsidRDefault="00DF0309" w:rsidP="00A2578F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/AA</w:t>
            </w:r>
          </w:p>
        </w:tc>
        <w:tc>
          <w:tcPr>
            <w:tcW w:w="1800" w:type="dxa"/>
          </w:tcPr>
          <w:p w14:paraId="4C55DD87" w14:textId="77777777" w:rsidR="00DF0309" w:rsidRPr="00C67222" w:rsidRDefault="00DF0309" w:rsidP="00A2578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206634" w14:textId="77777777" w:rsidR="00DF0309" w:rsidRPr="00C67222" w:rsidRDefault="00DF0309" w:rsidP="00A2578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222">
              <w:rPr>
                <w:rFonts w:ascii="Times New Roman" w:hAnsi="Times New Roman" w:cs="Times New Roman"/>
                <w:sz w:val="24"/>
                <w:szCs w:val="24"/>
              </w:rPr>
              <w:t xml:space="preserve">8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95.7%)</w:t>
            </w:r>
          </w:p>
          <w:p w14:paraId="16FD8A6C" w14:textId="77777777" w:rsidR="00DF0309" w:rsidRPr="00C67222" w:rsidRDefault="00DF0309" w:rsidP="00A2578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2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.3%)</w:t>
            </w:r>
          </w:p>
        </w:tc>
        <w:tc>
          <w:tcPr>
            <w:tcW w:w="1980" w:type="dxa"/>
          </w:tcPr>
          <w:p w14:paraId="17B4072F" w14:textId="77777777" w:rsidR="00DF0309" w:rsidRPr="00C67222" w:rsidRDefault="00DF0309" w:rsidP="00A2578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846785" w14:textId="77777777" w:rsidR="00DF0309" w:rsidRPr="00C67222" w:rsidRDefault="00DF0309" w:rsidP="00A2578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222">
              <w:rPr>
                <w:rFonts w:ascii="Times New Roman" w:hAnsi="Times New Roman" w:cs="Times New Roman"/>
                <w:sz w:val="24"/>
                <w:szCs w:val="24"/>
              </w:rPr>
              <w:t>57 (95.0%)</w:t>
            </w:r>
          </w:p>
          <w:p w14:paraId="2284442B" w14:textId="77777777" w:rsidR="00DF0309" w:rsidRPr="00C67222" w:rsidRDefault="00DF0309" w:rsidP="00A2578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222">
              <w:rPr>
                <w:rFonts w:ascii="Times New Roman" w:hAnsi="Times New Roman" w:cs="Times New Roman"/>
                <w:sz w:val="24"/>
                <w:szCs w:val="24"/>
              </w:rPr>
              <w:t>3 (5.0%)</w:t>
            </w:r>
          </w:p>
        </w:tc>
        <w:tc>
          <w:tcPr>
            <w:tcW w:w="1890" w:type="dxa"/>
          </w:tcPr>
          <w:p w14:paraId="4737D9FF" w14:textId="77777777" w:rsidR="00DF0309" w:rsidRPr="00C67222" w:rsidRDefault="00DF0309" w:rsidP="00A2578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B2E434" w14:textId="77777777" w:rsidR="00DF0309" w:rsidRPr="00C67222" w:rsidRDefault="00DF0309" w:rsidP="00A2578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222">
              <w:rPr>
                <w:rFonts w:ascii="Times New Roman" w:hAnsi="Times New Roman" w:cs="Times New Roman"/>
                <w:sz w:val="24"/>
                <w:szCs w:val="24"/>
              </w:rPr>
              <w:t>32 (97.0%)</w:t>
            </w:r>
          </w:p>
          <w:p w14:paraId="1DE96D31" w14:textId="77777777" w:rsidR="00DF0309" w:rsidRPr="00C67222" w:rsidRDefault="00DF0309" w:rsidP="00A2578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222">
              <w:rPr>
                <w:rFonts w:ascii="Times New Roman" w:hAnsi="Times New Roman" w:cs="Times New Roman"/>
                <w:sz w:val="24"/>
                <w:szCs w:val="24"/>
              </w:rPr>
              <w:t>1 (3.0%)</w:t>
            </w:r>
          </w:p>
        </w:tc>
        <w:tc>
          <w:tcPr>
            <w:tcW w:w="1525" w:type="dxa"/>
          </w:tcPr>
          <w:p w14:paraId="1F0EC386" w14:textId="77777777" w:rsidR="00DF0309" w:rsidRPr="00C67222" w:rsidRDefault="00DF0309" w:rsidP="00A2578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222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DF0309" w:rsidRPr="00C67222" w14:paraId="7D771309" w14:textId="77777777" w:rsidTr="00A2578F">
        <w:trPr>
          <w:trHeight w:val="70"/>
        </w:trPr>
        <w:tc>
          <w:tcPr>
            <w:tcW w:w="2155" w:type="dxa"/>
          </w:tcPr>
          <w:p w14:paraId="1C477007" w14:textId="77777777" w:rsidR="00DF0309" w:rsidRPr="002F67E9" w:rsidRDefault="00DF0309" w:rsidP="00A2578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67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SE</w:t>
            </w:r>
          </w:p>
          <w:p w14:paraId="7BA18D8A" w14:textId="77777777" w:rsidR="00DF0309" w:rsidRPr="002F67E9" w:rsidRDefault="00DF0309" w:rsidP="00A2578F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67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=24</w:t>
            </w:r>
          </w:p>
          <w:p w14:paraId="7FBFCE88" w14:textId="77777777" w:rsidR="00DF0309" w:rsidRPr="002F67E9" w:rsidRDefault="00DF0309" w:rsidP="00A2578F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67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-23</w:t>
            </w:r>
          </w:p>
        </w:tc>
        <w:tc>
          <w:tcPr>
            <w:tcW w:w="1800" w:type="dxa"/>
          </w:tcPr>
          <w:p w14:paraId="7C632AB8" w14:textId="77777777" w:rsidR="00DF0309" w:rsidRPr="00C67222" w:rsidRDefault="00DF0309" w:rsidP="00A2578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6AC3AB" w14:textId="77777777" w:rsidR="00DF0309" w:rsidRPr="00C67222" w:rsidRDefault="00DF0309" w:rsidP="00A2578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222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7.9)</w:t>
            </w:r>
          </w:p>
          <w:p w14:paraId="31E11D1C" w14:textId="77777777" w:rsidR="00DF0309" w:rsidRPr="00C67222" w:rsidRDefault="00DF0309" w:rsidP="00A2578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2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.2%)</w:t>
            </w:r>
          </w:p>
        </w:tc>
        <w:tc>
          <w:tcPr>
            <w:tcW w:w="1980" w:type="dxa"/>
          </w:tcPr>
          <w:p w14:paraId="24269889" w14:textId="77777777" w:rsidR="00DF0309" w:rsidRPr="00C67222" w:rsidRDefault="00DF0309" w:rsidP="00A2578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B67FAE" w14:textId="77777777" w:rsidR="00DF0309" w:rsidRPr="00C67222" w:rsidRDefault="00DF0309" w:rsidP="00A2578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222">
              <w:rPr>
                <w:rFonts w:ascii="Times New Roman" w:hAnsi="Times New Roman" w:cs="Times New Roman"/>
                <w:sz w:val="24"/>
                <w:szCs w:val="24"/>
              </w:rPr>
              <w:t>58 (96.7%)</w:t>
            </w:r>
          </w:p>
          <w:p w14:paraId="2F4D3418" w14:textId="77777777" w:rsidR="00DF0309" w:rsidRPr="00C67222" w:rsidRDefault="00DF0309" w:rsidP="00A2578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222">
              <w:rPr>
                <w:rFonts w:ascii="Times New Roman" w:hAnsi="Times New Roman" w:cs="Times New Roman"/>
                <w:sz w:val="24"/>
                <w:szCs w:val="24"/>
              </w:rPr>
              <w:t>2 (3.3%)</w:t>
            </w:r>
          </w:p>
        </w:tc>
        <w:tc>
          <w:tcPr>
            <w:tcW w:w="1890" w:type="dxa"/>
          </w:tcPr>
          <w:p w14:paraId="3FD43630" w14:textId="77777777" w:rsidR="00DF0309" w:rsidRPr="00C67222" w:rsidRDefault="00DF0309" w:rsidP="00A2578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2FB57D" w14:textId="77777777" w:rsidR="00DF0309" w:rsidRPr="00C67222" w:rsidRDefault="00DF0309" w:rsidP="00A2578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222">
              <w:rPr>
                <w:rFonts w:ascii="Times New Roman" w:hAnsi="Times New Roman" w:cs="Times New Roman"/>
                <w:sz w:val="24"/>
                <w:szCs w:val="24"/>
              </w:rPr>
              <w:t>33 (100.0%)</w:t>
            </w:r>
          </w:p>
          <w:p w14:paraId="00526564" w14:textId="77777777" w:rsidR="00DF0309" w:rsidRPr="00C67222" w:rsidRDefault="00DF0309" w:rsidP="00A2578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525" w:type="dxa"/>
          </w:tcPr>
          <w:p w14:paraId="74084CCC" w14:textId="77777777" w:rsidR="00DF0309" w:rsidRPr="00C67222" w:rsidRDefault="00DF0309" w:rsidP="00A2578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22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7</w:t>
            </w:r>
          </w:p>
        </w:tc>
      </w:tr>
      <w:tr w:rsidR="00DF0309" w:rsidRPr="00C67222" w14:paraId="7C9A694B" w14:textId="77777777" w:rsidTr="00A2578F">
        <w:tc>
          <w:tcPr>
            <w:tcW w:w="2155" w:type="dxa"/>
          </w:tcPr>
          <w:p w14:paraId="5C224245" w14:textId="77777777" w:rsidR="00DF0309" w:rsidRPr="002F67E9" w:rsidRDefault="00DF0309" w:rsidP="00A2578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67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R</w:t>
            </w:r>
          </w:p>
          <w:p w14:paraId="2955309A" w14:textId="77777777" w:rsidR="00DF0309" w:rsidRPr="002F67E9" w:rsidRDefault="00DF0309" w:rsidP="00A2578F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67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R=0</w:t>
            </w:r>
          </w:p>
          <w:p w14:paraId="44364E20" w14:textId="77777777" w:rsidR="00DF0309" w:rsidRPr="002F67E9" w:rsidRDefault="00DF0309" w:rsidP="00A2578F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67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R=0.5</w:t>
            </w:r>
          </w:p>
        </w:tc>
        <w:tc>
          <w:tcPr>
            <w:tcW w:w="1800" w:type="dxa"/>
          </w:tcPr>
          <w:p w14:paraId="725FF4B8" w14:textId="77777777" w:rsidR="00DF0309" w:rsidRPr="00C67222" w:rsidRDefault="00DF0309" w:rsidP="00A2578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3C218A" w14:textId="77777777" w:rsidR="00DF0309" w:rsidRPr="00C67222" w:rsidRDefault="00DF0309" w:rsidP="00A2578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222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1.4%)</w:t>
            </w:r>
          </w:p>
          <w:p w14:paraId="2BDF9E26" w14:textId="77777777" w:rsidR="00DF0309" w:rsidRPr="00C67222" w:rsidRDefault="00DF0309" w:rsidP="00A2578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22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8.6%)</w:t>
            </w:r>
          </w:p>
        </w:tc>
        <w:tc>
          <w:tcPr>
            <w:tcW w:w="1980" w:type="dxa"/>
          </w:tcPr>
          <w:p w14:paraId="3CC2EAAD" w14:textId="77777777" w:rsidR="00DF0309" w:rsidRPr="00C67222" w:rsidRDefault="00DF0309" w:rsidP="00A2578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B1C4A5" w14:textId="77777777" w:rsidR="00DF0309" w:rsidRPr="00C67222" w:rsidRDefault="00DF0309" w:rsidP="00A2578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222">
              <w:rPr>
                <w:rFonts w:ascii="Times New Roman" w:hAnsi="Times New Roman" w:cs="Times New Roman"/>
                <w:sz w:val="24"/>
                <w:szCs w:val="24"/>
              </w:rPr>
              <w:t>55 (91.7%)</w:t>
            </w:r>
          </w:p>
          <w:p w14:paraId="6AD1A097" w14:textId="77777777" w:rsidR="00DF0309" w:rsidRPr="00C67222" w:rsidRDefault="00DF0309" w:rsidP="00A2578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222">
              <w:rPr>
                <w:rFonts w:ascii="Times New Roman" w:hAnsi="Times New Roman" w:cs="Times New Roman"/>
                <w:sz w:val="24"/>
                <w:szCs w:val="24"/>
              </w:rPr>
              <w:t>5 (8.3%)</w:t>
            </w:r>
          </w:p>
        </w:tc>
        <w:tc>
          <w:tcPr>
            <w:tcW w:w="1890" w:type="dxa"/>
          </w:tcPr>
          <w:p w14:paraId="070AB8F8" w14:textId="77777777" w:rsidR="00DF0309" w:rsidRPr="00C67222" w:rsidRDefault="00DF0309" w:rsidP="00A2578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66BC2A" w14:textId="77777777" w:rsidR="00DF0309" w:rsidRPr="00C67222" w:rsidRDefault="00DF0309" w:rsidP="00A2578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222">
              <w:rPr>
                <w:rFonts w:ascii="Times New Roman" w:hAnsi="Times New Roman" w:cs="Times New Roman"/>
                <w:sz w:val="24"/>
                <w:szCs w:val="24"/>
              </w:rPr>
              <w:t>30 (90.9%)</w:t>
            </w:r>
          </w:p>
          <w:p w14:paraId="1D4D6855" w14:textId="77777777" w:rsidR="00DF0309" w:rsidRPr="00C67222" w:rsidRDefault="00DF0309" w:rsidP="00A2578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222">
              <w:rPr>
                <w:rFonts w:ascii="Times New Roman" w:hAnsi="Times New Roman" w:cs="Times New Roman"/>
                <w:sz w:val="24"/>
                <w:szCs w:val="24"/>
              </w:rPr>
              <w:t>3 (9.1%)</w:t>
            </w:r>
          </w:p>
        </w:tc>
        <w:tc>
          <w:tcPr>
            <w:tcW w:w="1525" w:type="dxa"/>
          </w:tcPr>
          <w:p w14:paraId="3DA84CE3" w14:textId="77777777" w:rsidR="00DF0309" w:rsidRPr="00C67222" w:rsidRDefault="00DF0309" w:rsidP="00A2578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222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DF0309" w:rsidRPr="00C67222" w14:paraId="7275383A" w14:textId="77777777" w:rsidTr="00A2578F">
        <w:tc>
          <w:tcPr>
            <w:tcW w:w="2155" w:type="dxa"/>
          </w:tcPr>
          <w:p w14:paraId="4AC6515D" w14:textId="77777777" w:rsidR="00DF0309" w:rsidRPr="002F67E9" w:rsidRDefault="00DF0309" w:rsidP="00A2578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67E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APOE </w:t>
            </w:r>
            <w:r w:rsidRPr="002F67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ε4 carrier</w:t>
            </w:r>
          </w:p>
          <w:p w14:paraId="352C4503" w14:textId="77777777" w:rsidR="00DF0309" w:rsidRPr="002F67E9" w:rsidRDefault="00DF0309" w:rsidP="00A2578F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67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  <w:p w14:paraId="7E6050F6" w14:textId="77777777" w:rsidR="00DF0309" w:rsidRPr="002F67E9" w:rsidRDefault="00DF0309" w:rsidP="00A2578F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67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800" w:type="dxa"/>
          </w:tcPr>
          <w:p w14:paraId="500EFB81" w14:textId="77777777" w:rsidR="00DF0309" w:rsidRPr="00C67222" w:rsidRDefault="00DF0309" w:rsidP="00A2578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D373BB" w14:textId="77777777" w:rsidR="00DF0309" w:rsidRPr="00C67222" w:rsidRDefault="00DF0309" w:rsidP="00A2578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22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4.0%)</w:t>
            </w:r>
          </w:p>
          <w:p w14:paraId="700BAE0A" w14:textId="77777777" w:rsidR="00DF0309" w:rsidRPr="00C67222" w:rsidRDefault="00DF0309" w:rsidP="00A2578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222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86.0%)</w:t>
            </w:r>
          </w:p>
        </w:tc>
        <w:tc>
          <w:tcPr>
            <w:tcW w:w="1980" w:type="dxa"/>
          </w:tcPr>
          <w:p w14:paraId="0B209F0F" w14:textId="77777777" w:rsidR="00DF0309" w:rsidRPr="00C67222" w:rsidRDefault="00DF0309" w:rsidP="00A2578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82CBCD" w14:textId="77777777" w:rsidR="00DF0309" w:rsidRPr="00C67222" w:rsidRDefault="00DF0309" w:rsidP="00A2578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222">
              <w:rPr>
                <w:rFonts w:ascii="Times New Roman" w:hAnsi="Times New Roman" w:cs="Times New Roman"/>
                <w:sz w:val="24"/>
                <w:szCs w:val="24"/>
              </w:rPr>
              <w:t>5 (8.3%)</w:t>
            </w:r>
          </w:p>
          <w:p w14:paraId="1DD17102" w14:textId="77777777" w:rsidR="00DF0309" w:rsidRPr="00C67222" w:rsidRDefault="00DF0309" w:rsidP="00A2578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222">
              <w:rPr>
                <w:rFonts w:ascii="Times New Roman" w:hAnsi="Times New Roman" w:cs="Times New Roman"/>
                <w:sz w:val="24"/>
                <w:szCs w:val="24"/>
              </w:rPr>
              <w:t>55 (91.7%)</w:t>
            </w:r>
          </w:p>
        </w:tc>
        <w:tc>
          <w:tcPr>
            <w:tcW w:w="1890" w:type="dxa"/>
          </w:tcPr>
          <w:p w14:paraId="06E9252F" w14:textId="77777777" w:rsidR="00DF0309" w:rsidRPr="00C67222" w:rsidRDefault="00DF0309" w:rsidP="00A2578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442C2E" w14:textId="77777777" w:rsidR="00DF0309" w:rsidRPr="00C67222" w:rsidRDefault="00DF0309" w:rsidP="00A2578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222">
              <w:rPr>
                <w:rFonts w:ascii="Times New Roman" w:hAnsi="Times New Roman" w:cs="Times New Roman"/>
                <w:sz w:val="24"/>
                <w:szCs w:val="24"/>
              </w:rPr>
              <w:t>8 (24.2%)</w:t>
            </w:r>
          </w:p>
          <w:p w14:paraId="075FABB8" w14:textId="77777777" w:rsidR="00DF0309" w:rsidRPr="00C67222" w:rsidRDefault="00DF0309" w:rsidP="00A2578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222">
              <w:rPr>
                <w:rFonts w:ascii="Times New Roman" w:hAnsi="Times New Roman" w:cs="Times New Roman"/>
                <w:sz w:val="24"/>
                <w:szCs w:val="24"/>
              </w:rPr>
              <w:t>25 (75.8%)</w:t>
            </w:r>
          </w:p>
        </w:tc>
        <w:tc>
          <w:tcPr>
            <w:tcW w:w="1525" w:type="dxa"/>
          </w:tcPr>
          <w:p w14:paraId="7C4B5E7F" w14:textId="77777777" w:rsidR="00DF0309" w:rsidRPr="00C67222" w:rsidRDefault="00DF0309" w:rsidP="00A2578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222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</w:tr>
      <w:tr w:rsidR="00DF0309" w:rsidRPr="00C67222" w14:paraId="3BD86D68" w14:textId="77777777" w:rsidTr="00A2578F">
        <w:tc>
          <w:tcPr>
            <w:tcW w:w="2155" w:type="dxa"/>
          </w:tcPr>
          <w:p w14:paraId="15FB0049" w14:textId="77777777" w:rsidR="00DF0309" w:rsidRPr="002F67E9" w:rsidRDefault="00DF0309" w:rsidP="00A2578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67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iB SUVR</w:t>
            </w:r>
          </w:p>
        </w:tc>
        <w:tc>
          <w:tcPr>
            <w:tcW w:w="1800" w:type="dxa"/>
          </w:tcPr>
          <w:p w14:paraId="5946A3B2" w14:textId="77777777" w:rsidR="00DF0309" w:rsidRPr="00C67222" w:rsidRDefault="00DF0309" w:rsidP="00A2578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222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67222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C67222">
              <w:rPr>
                <w:rFonts w:ascii="Times New Roman" w:hAnsi="Times New Roman" w:cs="Times New Roman"/>
                <w:sz w:val="24"/>
                <w:szCs w:val="24"/>
              </w:rPr>
              <w:t>-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6722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14:paraId="0602BFD4" w14:textId="77777777" w:rsidR="00DF0309" w:rsidRPr="00C67222" w:rsidRDefault="00DF0309" w:rsidP="00A2578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222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67222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Pr="00C67222">
              <w:rPr>
                <w:rFonts w:ascii="Times New Roman" w:hAnsi="Times New Roman" w:cs="Times New Roman"/>
                <w:sz w:val="24"/>
                <w:szCs w:val="24"/>
              </w:rPr>
              <w:t>-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6722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3285EB87" w14:textId="77777777" w:rsidR="00DF0309" w:rsidRPr="00C67222" w:rsidRDefault="00DF0309" w:rsidP="00A2578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22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C67222">
              <w:rPr>
                <w:rFonts w:ascii="Times New Roman" w:hAnsi="Times New Roman" w:cs="Times New Roman"/>
                <w:sz w:val="24"/>
                <w:szCs w:val="24"/>
              </w:rPr>
              <w:t xml:space="preserve"> (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67222">
              <w:rPr>
                <w:rFonts w:ascii="Times New Roman" w:hAnsi="Times New Roman" w:cs="Times New Roman"/>
                <w:sz w:val="24"/>
                <w:szCs w:val="24"/>
              </w:rPr>
              <w:t>-1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6722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5" w:type="dxa"/>
          </w:tcPr>
          <w:p w14:paraId="56A966C5" w14:textId="77777777" w:rsidR="00DF0309" w:rsidRPr="00C67222" w:rsidRDefault="00DF0309" w:rsidP="00A2578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22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</w:tr>
      <w:tr w:rsidR="00DF0309" w:rsidRPr="00C67222" w14:paraId="79552A7C" w14:textId="77777777" w:rsidTr="00A2578F">
        <w:tc>
          <w:tcPr>
            <w:tcW w:w="2155" w:type="dxa"/>
          </w:tcPr>
          <w:p w14:paraId="78EA0073" w14:textId="77777777" w:rsidR="00DF0309" w:rsidRPr="002F67E9" w:rsidRDefault="00DF0309" w:rsidP="00A2578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2F67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 Status</w:t>
            </w:r>
          </w:p>
          <w:p w14:paraId="44203B88" w14:textId="77777777" w:rsidR="00DF0309" w:rsidRPr="002F67E9" w:rsidRDefault="00DF0309" w:rsidP="00A2578F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67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gative</w:t>
            </w:r>
          </w:p>
          <w:p w14:paraId="23989EB5" w14:textId="77777777" w:rsidR="00DF0309" w:rsidRPr="002F67E9" w:rsidRDefault="00DF0309" w:rsidP="00A2578F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67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ve</w:t>
            </w:r>
          </w:p>
        </w:tc>
        <w:tc>
          <w:tcPr>
            <w:tcW w:w="1800" w:type="dxa"/>
          </w:tcPr>
          <w:p w14:paraId="310D587A" w14:textId="77777777" w:rsidR="00DF0309" w:rsidRPr="00C67222" w:rsidRDefault="00DF0309" w:rsidP="00A2578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08082D" w14:textId="77777777" w:rsidR="00DF0309" w:rsidRPr="00C67222" w:rsidRDefault="00DF0309" w:rsidP="00A2578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222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5.3%)</w:t>
            </w:r>
          </w:p>
          <w:p w14:paraId="172E879B" w14:textId="77777777" w:rsidR="00DF0309" w:rsidRPr="00C67222" w:rsidRDefault="00DF0309" w:rsidP="00A2578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22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4.7%)</w:t>
            </w:r>
          </w:p>
        </w:tc>
        <w:tc>
          <w:tcPr>
            <w:tcW w:w="1980" w:type="dxa"/>
          </w:tcPr>
          <w:p w14:paraId="6F15164E" w14:textId="77777777" w:rsidR="00DF0309" w:rsidRPr="00C67222" w:rsidRDefault="00DF0309" w:rsidP="00A2578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0595BD" w14:textId="77777777" w:rsidR="00DF0309" w:rsidRPr="00C67222" w:rsidRDefault="00DF0309" w:rsidP="00A2578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222">
              <w:rPr>
                <w:rFonts w:ascii="Times New Roman" w:hAnsi="Times New Roman" w:cs="Times New Roman"/>
                <w:sz w:val="24"/>
                <w:szCs w:val="24"/>
              </w:rPr>
              <w:t>52 (86.7%)</w:t>
            </w:r>
          </w:p>
          <w:p w14:paraId="4C4E409C" w14:textId="77777777" w:rsidR="00DF0309" w:rsidRPr="00C67222" w:rsidRDefault="00DF0309" w:rsidP="00A2578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222">
              <w:rPr>
                <w:rFonts w:ascii="Times New Roman" w:hAnsi="Times New Roman" w:cs="Times New Roman"/>
                <w:sz w:val="24"/>
                <w:szCs w:val="24"/>
              </w:rPr>
              <w:t>8 (13.3%)</w:t>
            </w:r>
          </w:p>
        </w:tc>
        <w:tc>
          <w:tcPr>
            <w:tcW w:w="1890" w:type="dxa"/>
          </w:tcPr>
          <w:p w14:paraId="71118F6A" w14:textId="77777777" w:rsidR="00DF0309" w:rsidRPr="00C67222" w:rsidRDefault="00DF0309" w:rsidP="00A2578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B7C12E" w14:textId="77777777" w:rsidR="00DF0309" w:rsidRPr="00C67222" w:rsidRDefault="00DF0309" w:rsidP="00A2578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222">
              <w:rPr>
                <w:rFonts w:ascii="Times New Roman" w:hAnsi="Times New Roman" w:cs="Times New Roman"/>
                <w:sz w:val="24"/>
                <w:szCs w:val="24"/>
              </w:rPr>
              <w:t>18 (54.5%)</w:t>
            </w:r>
          </w:p>
          <w:p w14:paraId="297ADC4D" w14:textId="77777777" w:rsidR="00DF0309" w:rsidRPr="00C67222" w:rsidRDefault="00DF0309" w:rsidP="00A2578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222">
              <w:rPr>
                <w:rFonts w:ascii="Times New Roman" w:hAnsi="Times New Roman" w:cs="Times New Roman"/>
                <w:sz w:val="24"/>
                <w:szCs w:val="24"/>
              </w:rPr>
              <w:t>15 (45.5%)</w:t>
            </w:r>
          </w:p>
        </w:tc>
        <w:tc>
          <w:tcPr>
            <w:tcW w:w="1525" w:type="dxa"/>
          </w:tcPr>
          <w:p w14:paraId="69624099" w14:textId="77777777" w:rsidR="00DF0309" w:rsidRPr="00C67222" w:rsidRDefault="00DF0309" w:rsidP="00A2578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22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F0309" w:rsidRPr="00C67222" w14:paraId="157578D2" w14:textId="77777777" w:rsidTr="00A2578F">
        <w:tc>
          <w:tcPr>
            <w:tcW w:w="2155" w:type="dxa"/>
          </w:tcPr>
          <w:p w14:paraId="534BCF62" w14:textId="77777777" w:rsidR="00DF0309" w:rsidRPr="002F67E9" w:rsidRDefault="00DF0309" w:rsidP="00A2578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67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u PET SUVR</w:t>
            </w:r>
          </w:p>
        </w:tc>
        <w:tc>
          <w:tcPr>
            <w:tcW w:w="1800" w:type="dxa"/>
          </w:tcPr>
          <w:p w14:paraId="1E5FB1A7" w14:textId="77777777" w:rsidR="00DF0309" w:rsidRPr="00C67222" w:rsidRDefault="00DF0309" w:rsidP="00A2578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22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C67222">
              <w:rPr>
                <w:rFonts w:ascii="Times New Roman" w:hAnsi="Times New Roman" w:cs="Times New Roman"/>
                <w:sz w:val="24"/>
                <w:szCs w:val="24"/>
              </w:rPr>
              <w:t xml:space="preserve"> (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67222">
              <w:rPr>
                <w:rFonts w:ascii="Times New Roman" w:hAnsi="Times New Roman" w:cs="Times New Roman"/>
                <w:sz w:val="24"/>
                <w:szCs w:val="24"/>
              </w:rPr>
              <w:t>-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6722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14:paraId="582F1F58" w14:textId="77777777" w:rsidR="00DF0309" w:rsidRPr="00C67222" w:rsidRDefault="00DF0309" w:rsidP="00A2578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222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67222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C67222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C6722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22D25E58" w14:textId="77777777" w:rsidR="00DF0309" w:rsidRPr="00C67222" w:rsidRDefault="00DF0309" w:rsidP="00A2578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222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67222">
              <w:rPr>
                <w:rFonts w:ascii="Times New Roman" w:hAnsi="Times New Roman" w:cs="Times New Roman"/>
                <w:sz w:val="24"/>
                <w:szCs w:val="24"/>
              </w:rPr>
              <w:t xml:space="preserve"> (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67222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C6722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5" w:type="dxa"/>
          </w:tcPr>
          <w:p w14:paraId="7B7A149B" w14:textId="77777777" w:rsidR="00DF0309" w:rsidRPr="00C67222" w:rsidRDefault="00DF0309" w:rsidP="00A2578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22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56A8C32A" w14:textId="77777777" w:rsidR="00DF0309" w:rsidRDefault="00DF0309" w:rsidP="00DF030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3AC9BB2" w14:textId="77777777" w:rsidR="00EB4BD3" w:rsidRDefault="00EB4BD3">
      <w:pPr>
        <w:spacing w:line="278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35408E9" w14:textId="17C10A16" w:rsidR="00DF0309" w:rsidRPr="005554F6" w:rsidRDefault="00DF0309" w:rsidP="00DF0309">
      <w:pPr>
        <w:pStyle w:val="ListParagraph"/>
        <w:numPr>
          <w:ilvl w:val="0"/>
          <w:numId w:val="1"/>
        </w:numPr>
        <w:spacing w:line="278" w:lineRule="auto"/>
        <w:rPr>
          <w:rFonts w:ascii="Times New Roman" w:hAnsi="Times New Roman" w:cs="Times New Roman"/>
          <w:b/>
          <w:bCs/>
        </w:rPr>
      </w:pPr>
      <w:r w:rsidRPr="005554F6">
        <w:rPr>
          <w:rFonts w:ascii="Times New Roman" w:hAnsi="Times New Roman" w:cs="Times New Roman"/>
          <w:b/>
          <w:bCs/>
        </w:rPr>
        <w:lastRenderedPageBreak/>
        <w:t>Cohort HeartSCORE</w:t>
      </w:r>
    </w:p>
    <w:tbl>
      <w:tblPr>
        <w:tblW w:w="934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82"/>
        <w:gridCol w:w="2421"/>
        <w:gridCol w:w="1718"/>
        <w:gridCol w:w="1699"/>
        <w:gridCol w:w="1124"/>
      </w:tblGrid>
      <w:tr w:rsidR="00DF0309" w:rsidRPr="002F67E9" w14:paraId="4C5942C3" w14:textId="77777777" w:rsidTr="00A2578F">
        <w:trPr>
          <w:trHeight w:val="300"/>
        </w:trPr>
        <w:tc>
          <w:tcPr>
            <w:tcW w:w="2382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E6A6A3" w14:textId="77777777" w:rsidR="00DF0309" w:rsidRPr="002F67E9" w:rsidRDefault="00DF0309" w:rsidP="00A2578F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7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                                                </w:t>
            </w:r>
            <w:r w:rsidRPr="002F67E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962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93ACCE" w14:textId="77777777" w:rsidR="00DF0309" w:rsidRPr="002F67E9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7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rtSCORE COHORT</w:t>
            </w:r>
          </w:p>
        </w:tc>
      </w:tr>
      <w:tr w:rsidR="00DF0309" w:rsidRPr="002F67E9" w14:paraId="3876BA0D" w14:textId="77777777" w:rsidTr="00A2578F">
        <w:trPr>
          <w:trHeight w:val="300"/>
        </w:trPr>
        <w:tc>
          <w:tcPr>
            <w:tcW w:w="2382" w:type="dxa"/>
            <w:vMerge/>
            <w:vAlign w:val="center"/>
            <w:hideMark/>
          </w:tcPr>
          <w:p w14:paraId="17630A36" w14:textId="77777777" w:rsidR="00DF0309" w:rsidRPr="002F67E9" w:rsidRDefault="00DF0309" w:rsidP="00A2578F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8B6526" w14:textId="77777777" w:rsidR="00DF0309" w:rsidRPr="002F67E9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7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 </w:t>
            </w:r>
          </w:p>
        </w:tc>
        <w:tc>
          <w:tcPr>
            <w:tcW w:w="17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B45119" w14:textId="77777777" w:rsidR="00DF0309" w:rsidRPr="002F67E9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7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u PET - </w:t>
            </w:r>
          </w:p>
        </w:tc>
        <w:tc>
          <w:tcPr>
            <w:tcW w:w="16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98144E" w14:textId="77777777" w:rsidR="00DF0309" w:rsidRPr="002F67E9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7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u PET + </w:t>
            </w:r>
          </w:p>
        </w:tc>
        <w:tc>
          <w:tcPr>
            <w:tcW w:w="1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4FE7A6" w14:textId="77777777" w:rsidR="00DF0309" w:rsidRPr="002F67E9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7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DF0309" w:rsidRPr="002F67E9" w14:paraId="123A29C5" w14:textId="77777777" w:rsidTr="00A2578F">
        <w:trPr>
          <w:trHeight w:val="300"/>
        </w:trPr>
        <w:tc>
          <w:tcPr>
            <w:tcW w:w="23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CC4A2F" w14:textId="77777777" w:rsidR="00DF0309" w:rsidRPr="002F67E9" w:rsidRDefault="00DF0309" w:rsidP="00A2578F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7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 </w:t>
            </w:r>
            <w:r w:rsidRPr="002F67E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46AF29" w14:textId="77777777" w:rsidR="00DF0309" w:rsidRPr="00E948C7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7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BA99AC" w14:textId="77777777" w:rsidR="00DF0309" w:rsidRPr="00E948C7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97 (66.4%) </w:t>
            </w:r>
          </w:p>
        </w:tc>
        <w:tc>
          <w:tcPr>
            <w:tcW w:w="16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A65D42" w14:textId="77777777" w:rsidR="00DF0309" w:rsidRPr="00E948C7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49 (33.6%) </w:t>
            </w:r>
          </w:p>
        </w:tc>
        <w:tc>
          <w:tcPr>
            <w:tcW w:w="1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549DE4" w14:textId="77777777" w:rsidR="00DF0309" w:rsidRPr="00E948C7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 </w:t>
            </w:r>
          </w:p>
        </w:tc>
      </w:tr>
      <w:tr w:rsidR="00DF0309" w:rsidRPr="002F67E9" w14:paraId="47D5C7DE" w14:textId="77777777" w:rsidTr="00A2578F">
        <w:trPr>
          <w:trHeight w:val="300"/>
        </w:trPr>
        <w:tc>
          <w:tcPr>
            <w:tcW w:w="23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611A4B" w14:textId="77777777" w:rsidR="00DF0309" w:rsidRPr="002F67E9" w:rsidRDefault="00DF0309" w:rsidP="00A2578F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7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 </w:t>
            </w:r>
            <w:r w:rsidRPr="002F67E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3AA423" w14:textId="77777777" w:rsidR="00DF0309" w:rsidRPr="00E948C7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73.0 (70.0-77.0) </w:t>
            </w:r>
          </w:p>
        </w:tc>
        <w:tc>
          <w:tcPr>
            <w:tcW w:w="17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B793FB" w14:textId="77777777" w:rsidR="00DF0309" w:rsidRPr="00E948C7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73.0 (70.0-77.0) </w:t>
            </w:r>
          </w:p>
        </w:tc>
        <w:tc>
          <w:tcPr>
            <w:tcW w:w="16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B4BFAE" w14:textId="77777777" w:rsidR="00DF0309" w:rsidRPr="00E948C7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73.0 (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-76.0) </w:t>
            </w:r>
          </w:p>
        </w:tc>
        <w:tc>
          <w:tcPr>
            <w:tcW w:w="1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2A323B" w14:textId="77777777" w:rsidR="00DF0309" w:rsidRPr="00E948C7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0.899</w:t>
            </w:r>
          </w:p>
        </w:tc>
      </w:tr>
      <w:tr w:rsidR="00DF0309" w:rsidRPr="002F67E9" w14:paraId="5B73F5D0" w14:textId="77777777" w:rsidTr="00A2578F">
        <w:trPr>
          <w:trHeight w:val="300"/>
        </w:trPr>
        <w:tc>
          <w:tcPr>
            <w:tcW w:w="23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615F98" w14:textId="77777777" w:rsidR="00DF0309" w:rsidRPr="002F67E9" w:rsidRDefault="00DF0309" w:rsidP="00A2578F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7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 </w:t>
            </w:r>
            <w:r w:rsidRPr="002F67E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059D4328" w14:textId="77777777" w:rsidR="00DF0309" w:rsidRPr="002F67E9" w:rsidRDefault="00DF0309" w:rsidP="00A2578F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67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 Female </w:t>
            </w:r>
            <w:r w:rsidRPr="002F67E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7D260F99" w14:textId="77777777" w:rsidR="00DF0309" w:rsidRPr="002F67E9" w:rsidRDefault="00DF0309" w:rsidP="00A2578F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67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 Male </w:t>
            </w:r>
            <w:r w:rsidRPr="002F67E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315805" w14:textId="77777777" w:rsidR="00DF0309" w:rsidRPr="00E948C7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  </w:t>
            </w:r>
          </w:p>
          <w:p w14:paraId="580A7FF9" w14:textId="77777777" w:rsidR="00DF0309" w:rsidRPr="00E948C7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98 (67.1%)</w:t>
            </w:r>
          </w:p>
          <w:p w14:paraId="25DC4A3A" w14:textId="77777777" w:rsidR="00DF0309" w:rsidRPr="00E948C7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48 (32.9%)</w:t>
            </w:r>
          </w:p>
        </w:tc>
        <w:tc>
          <w:tcPr>
            <w:tcW w:w="17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185396" w14:textId="77777777" w:rsidR="00DF0309" w:rsidRPr="00E948C7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 </w:t>
            </w:r>
          </w:p>
          <w:p w14:paraId="334B6408" w14:textId="77777777" w:rsidR="00DF0309" w:rsidRPr="00E948C7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62 (63.9%) </w:t>
            </w:r>
          </w:p>
          <w:p w14:paraId="6E4945C5" w14:textId="77777777" w:rsidR="00DF0309" w:rsidRPr="00E948C7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35 (36.1%) </w:t>
            </w:r>
          </w:p>
        </w:tc>
        <w:tc>
          <w:tcPr>
            <w:tcW w:w="16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067F9F" w14:textId="77777777" w:rsidR="00DF0309" w:rsidRPr="00E948C7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 </w:t>
            </w:r>
          </w:p>
          <w:p w14:paraId="705A9D59" w14:textId="77777777" w:rsidR="00DF0309" w:rsidRPr="00E948C7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36 (73.5%) </w:t>
            </w:r>
          </w:p>
          <w:p w14:paraId="5F534E13" w14:textId="77777777" w:rsidR="00DF0309" w:rsidRPr="00E948C7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13 (26.5%) </w:t>
            </w:r>
          </w:p>
        </w:tc>
        <w:tc>
          <w:tcPr>
            <w:tcW w:w="1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E71ABA" w14:textId="77777777" w:rsidR="00DF0309" w:rsidRPr="00E948C7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0.269</w:t>
            </w:r>
          </w:p>
          <w:p w14:paraId="51F913A8" w14:textId="77777777" w:rsidR="00DF0309" w:rsidRPr="00E948C7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0309" w:rsidRPr="002F67E9" w14:paraId="0ADD0366" w14:textId="77777777" w:rsidTr="00A2578F">
        <w:trPr>
          <w:trHeight w:val="300"/>
        </w:trPr>
        <w:tc>
          <w:tcPr>
            <w:tcW w:w="23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AA07FB" w14:textId="77777777" w:rsidR="00DF0309" w:rsidRPr="002F67E9" w:rsidRDefault="00DF0309" w:rsidP="00A2578F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7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ucation (years) </w:t>
            </w:r>
            <w:r w:rsidRPr="002F67E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00CC60" w14:textId="77777777" w:rsidR="00DF0309" w:rsidRPr="00E948C7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16.0 (13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18.0)  </w:t>
            </w:r>
          </w:p>
        </w:tc>
        <w:tc>
          <w:tcPr>
            <w:tcW w:w="17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AD4E74" w14:textId="77777777" w:rsidR="00DF0309" w:rsidRPr="00E948C7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16.0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-18.0) </w:t>
            </w:r>
          </w:p>
        </w:tc>
        <w:tc>
          <w:tcPr>
            <w:tcW w:w="16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A767DF" w14:textId="77777777" w:rsidR="00DF0309" w:rsidRPr="00E948C7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16.0 (12.0-18.0) </w:t>
            </w:r>
          </w:p>
        </w:tc>
        <w:tc>
          <w:tcPr>
            <w:tcW w:w="1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48A489" w14:textId="77777777" w:rsidR="00DF0309" w:rsidRPr="00E948C7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0.272</w:t>
            </w:r>
          </w:p>
        </w:tc>
      </w:tr>
      <w:tr w:rsidR="00DF0309" w:rsidRPr="002F67E9" w14:paraId="0B157E0F" w14:textId="77777777" w:rsidTr="00A2578F">
        <w:trPr>
          <w:trHeight w:val="300"/>
        </w:trPr>
        <w:tc>
          <w:tcPr>
            <w:tcW w:w="23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D81B9F" w14:textId="77777777" w:rsidR="00DF0309" w:rsidRPr="002F67E9" w:rsidRDefault="00DF0309" w:rsidP="00A2578F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7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ce </w:t>
            </w:r>
            <w:r w:rsidRPr="002F67E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0CA88C1D" w14:textId="77777777" w:rsidR="00DF0309" w:rsidRPr="002F67E9" w:rsidRDefault="00DF0309" w:rsidP="00A2578F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HW</w:t>
            </w:r>
          </w:p>
          <w:p w14:paraId="3913F6D9" w14:textId="77777777" w:rsidR="00DF0309" w:rsidRPr="002F67E9" w:rsidRDefault="00DF0309" w:rsidP="00A2578F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/AA</w:t>
            </w:r>
            <w:r w:rsidRPr="002F67E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F1B328" w14:textId="77777777" w:rsidR="00DF0309" w:rsidRPr="00E948C7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 </w:t>
            </w:r>
          </w:p>
          <w:p w14:paraId="4C72D495" w14:textId="77777777" w:rsidR="00DF0309" w:rsidRPr="00E948C7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104 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71.2%)</w:t>
            </w:r>
          </w:p>
          <w:p w14:paraId="6C5223CE" w14:textId="77777777" w:rsidR="00DF0309" w:rsidRPr="00E948C7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  42 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8.8%)</w:t>
            </w:r>
          </w:p>
        </w:tc>
        <w:tc>
          <w:tcPr>
            <w:tcW w:w="17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348136" w14:textId="77777777" w:rsidR="00DF0309" w:rsidRPr="00E948C7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 </w:t>
            </w:r>
          </w:p>
          <w:p w14:paraId="474DB355" w14:textId="77777777" w:rsidR="00DF0309" w:rsidRPr="00E948C7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(73.2%) </w:t>
            </w:r>
          </w:p>
          <w:p w14:paraId="0AE59EFF" w14:textId="77777777" w:rsidR="00DF0309" w:rsidRPr="00E948C7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 26 (26.8%) </w:t>
            </w:r>
          </w:p>
        </w:tc>
        <w:tc>
          <w:tcPr>
            <w:tcW w:w="16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114B52" w14:textId="77777777" w:rsidR="00DF0309" w:rsidRPr="00E948C7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 </w:t>
            </w:r>
          </w:p>
          <w:p w14:paraId="0083427D" w14:textId="77777777" w:rsidR="00DF0309" w:rsidRPr="00E948C7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33 (67.3%) </w:t>
            </w:r>
          </w:p>
          <w:p w14:paraId="469A63A4" w14:textId="77777777" w:rsidR="00DF0309" w:rsidRPr="00E948C7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16 (32.7%) </w:t>
            </w:r>
          </w:p>
        </w:tc>
        <w:tc>
          <w:tcPr>
            <w:tcW w:w="1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ED6731" w14:textId="77777777" w:rsidR="00DF0309" w:rsidRPr="00E948C7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0.562</w:t>
            </w:r>
          </w:p>
          <w:p w14:paraId="4D9C9539" w14:textId="77777777" w:rsidR="00DF0309" w:rsidRPr="00E948C7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 </w:t>
            </w:r>
          </w:p>
        </w:tc>
      </w:tr>
      <w:tr w:rsidR="00DF0309" w:rsidRPr="002F67E9" w14:paraId="0548D6C9" w14:textId="77777777" w:rsidTr="00A2578F">
        <w:trPr>
          <w:trHeight w:val="300"/>
        </w:trPr>
        <w:tc>
          <w:tcPr>
            <w:tcW w:w="23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91AA77" w14:textId="77777777" w:rsidR="00DF0309" w:rsidRPr="002F67E9" w:rsidRDefault="00DF0309" w:rsidP="00A2578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67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SE</w:t>
            </w:r>
          </w:p>
          <w:p w14:paraId="394566BB" w14:textId="77777777" w:rsidR="00DF0309" w:rsidRPr="002F67E9" w:rsidRDefault="00DF0309" w:rsidP="00A2578F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67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 =24 </w:t>
            </w:r>
          </w:p>
          <w:p w14:paraId="3682E30F" w14:textId="77777777" w:rsidR="00DF0309" w:rsidRDefault="00DF0309" w:rsidP="00A2578F">
            <w:pPr>
              <w:spacing w:after="0" w:line="276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67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2F67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3</w:t>
            </w:r>
          </w:p>
          <w:p w14:paraId="564D8918" w14:textId="77777777" w:rsidR="00DF0309" w:rsidRPr="002F67E9" w:rsidRDefault="00DF0309" w:rsidP="00A2578F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ssing</w:t>
            </w:r>
          </w:p>
        </w:tc>
        <w:tc>
          <w:tcPr>
            <w:tcW w:w="2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9144F8" w14:textId="77777777" w:rsidR="00DF0309" w:rsidRPr="00E948C7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 </w:t>
            </w:r>
          </w:p>
          <w:p w14:paraId="1B0FC379" w14:textId="77777777" w:rsidR="00DF0309" w:rsidRPr="00E948C7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1.1%)</w:t>
            </w:r>
          </w:p>
          <w:p w14:paraId="46CAC9A8" w14:textId="77777777" w:rsidR="00DF0309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.4%)</w:t>
            </w:r>
          </w:p>
          <w:p w14:paraId="6CA6FD8E" w14:textId="77777777" w:rsidR="00DF0309" w:rsidRPr="00E948C7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5.5%)</w:t>
            </w:r>
          </w:p>
        </w:tc>
        <w:tc>
          <w:tcPr>
            <w:tcW w:w="17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5A3462" w14:textId="77777777" w:rsidR="00DF0309" w:rsidRPr="00E948C7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 </w:t>
            </w:r>
          </w:p>
          <w:p w14:paraId="689880EB" w14:textId="77777777" w:rsidR="00DF0309" w:rsidRPr="00E948C7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89 (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%) </w:t>
            </w:r>
          </w:p>
          <w:p w14:paraId="3D96B819" w14:textId="77777777" w:rsidR="00DF0309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5 (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5A21732B" w14:textId="77777777" w:rsidR="00DF0309" w:rsidRPr="00E948C7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 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3.1%)</w:t>
            </w:r>
          </w:p>
        </w:tc>
        <w:tc>
          <w:tcPr>
            <w:tcW w:w="16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4C1B87" w14:textId="77777777" w:rsidR="00DF0309" w:rsidRPr="00E948C7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 </w:t>
            </w:r>
          </w:p>
          <w:p w14:paraId="12C8DAE5" w14:textId="77777777" w:rsidR="00DF0309" w:rsidRPr="00E948C7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44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.8</w:t>
            </w: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%) </w:t>
            </w:r>
          </w:p>
          <w:p w14:paraId="3E82364B" w14:textId="77777777" w:rsidR="00DF0309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  <w:p w14:paraId="2469B071" w14:textId="77777777" w:rsidR="00DF0309" w:rsidRPr="00E948C7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10.2%)</w:t>
            </w:r>
          </w:p>
        </w:tc>
        <w:tc>
          <w:tcPr>
            <w:tcW w:w="1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A2A6B0" w14:textId="77777777" w:rsidR="00DF0309" w:rsidRPr="00E948C7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E153ED" w14:textId="77777777" w:rsidR="00DF0309" w:rsidRPr="00E948C7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  <w:p w14:paraId="1E5D8876" w14:textId="77777777" w:rsidR="00DF0309" w:rsidRPr="00E948C7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0309" w:rsidRPr="002F67E9" w14:paraId="674A2DB4" w14:textId="77777777" w:rsidTr="00A2578F">
        <w:trPr>
          <w:trHeight w:val="300"/>
        </w:trPr>
        <w:tc>
          <w:tcPr>
            <w:tcW w:w="23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648E2C" w14:textId="77777777" w:rsidR="00DF0309" w:rsidRPr="002F67E9" w:rsidRDefault="00DF0309" w:rsidP="00A2578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67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r w:rsidRPr="002F67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obal </w:t>
            </w:r>
          </w:p>
          <w:p w14:paraId="6AAF0DD1" w14:textId="77777777" w:rsidR="00DF0309" w:rsidRPr="002F67E9" w:rsidRDefault="00DF0309" w:rsidP="00A2578F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67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R=0 </w:t>
            </w:r>
          </w:p>
          <w:p w14:paraId="58B1F0FA" w14:textId="77777777" w:rsidR="00DF0309" w:rsidRPr="002F67E9" w:rsidRDefault="00DF0309" w:rsidP="00A2578F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67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R=0.5 </w:t>
            </w:r>
          </w:p>
          <w:p w14:paraId="3D768FCC" w14:textId="77777777" w:rsidR="00DF0309" w:rsidRDefault="00DF0309" w:rsidP="00A2578F">
            <w:pPr>
              <w:spacing w:after="0" w:line="276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67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R= 1.0</w:t>
            </w:r>
          </w:p>
          <w:p w14:paraId="08774AF2" w14:textId="77777777" w:rsidR="00DF0309" w:rsidRPr="002F67E9" w:rsidRDefault="00DF0309" w:rsidP="00A2578F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ssing</w:t>
            </w:r>
          </w:p>
        </w:tc>
        <w:tc>
          <w:tcPr>
            <w:tcW w:w="2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82E47A" w14:textId="77777777" w:rsidR="00DF0309" w:rsidRPr="00E948C7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 </w:t>
            </w:r>
          </w:p>
          <w:p w14:paraId="2F840FDC" w14:textId="77777777" w:rsidR="00DF0309" w:rsidRPr="00E948C7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107 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73.3%)</w:t>
            </w:r>
          </w:p>
          <w:p w14:paraId="78614834" w14:textId="77777777" w:rsidR="00DF0309" w:rsidRPr="00E948C7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23 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5.8%)</w:t>
            </w:r>
          </w:p>
          <w:p w14:paraId="471BF890" w14:textId="77777777" w:rsidR="00DF0309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1 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7%)</w:t>
            </w:r>
          </w:p>
          <w:p w14:paraId="171B87F4" w14:textId="77777777" w:rsidR="00DF0309" w:rsidRPr="00E948C7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10.3%)</w:t>
            </w:r>
          </w:p>
        </w:tc>
        <w:tc>
          <w:tcPr>
            <w:tcW w:w="17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3B54BD" w14:textId="77777777" w:rsidR="00DF0309" w:rsidRPr="00E948C7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 </w:t>
            </w:r>
          </w:p>
          <w:p w14:paraId="7D2E99DE" w14:textId="77777777" w:rsidR="00DF0309" w:rsidRPr="00E948C7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72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.2</w:t>
            </w: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%) </w:t>
            </w:r>
          </w:p>
          <w:p w14:paraId="7FD1D73A" w14:textId="77777777" w:rsidR="00DF0309" w:rsidRPr="00E948C7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17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%) </w:t>
            </w:r>
          </w:p>
          <w:p w14:paraId="303AB665" w14:textId="77777777" w:rsidR="00DF0309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1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%) </w:t>
            </w:r>
          </w:p>
          <w:p w14:paraId="577410F0" w14:textId="77777777" w:rsidR="00DF0309" w:rsidRPr="00E948C7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7.2%)</w:t>
            </w:r>
          </w:p>
        </w:tc>
        <w:tc>
          <w:tcPr>
            <w:tcW w:w="16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BAB5A2" w14:textId="77777777" w:rsidR="00DF0309" w:rsidRPr="00E948C7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 </w:t>
            </w:r>
          </w:p>
          <w:p w14:paraId="07D6D7A7" w14:textId="77777777" w:rsidR="00DF0309" w:rsidRPr="00E948C7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35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.4</w:t>
            </w: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%) </w:t>
            </w:r>
          </w:p>
          <w:p w14:paraId="581BE64D" w14:textId="77777777" w:rsidR="00DF0309" w:rsidRPr="00E948C7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6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%) </w:t>
            </w:r>
          </w:p>
          <w:p w14:paraId="415F007F" w14:textId="77777777" w:rsidR="00DF0309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 </w:t>
            </w:r>
          </w:p>
          <w:p w14:paraId="74A2F0E2" w14:textId="77777777" w:rsidR="00DF0309" w:rsidRPr="00E948C7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16.3%)</w:t>
            </w:r>
          </w:p>
        </w:tc>
        <w:tc>
          <w:tcPr>
            <w:tcW w:w="1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000BC2" w14:textId="77777777" w:rsidR="00DF0309" w:rsidRPr="00E948C7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 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  <w:p w14:paraId="5ECFDC7A" w14:textId="77777777" w:rsidR="00DF0309" w:rsidRPr="00E948C7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 </w:t>
            </w:r>
          </w:p>
        </w:tc>
      </w:tr>
      <w:tr w:rsidR="00DF0309" w:rsidRPr="002F67E9" w14:paraId="6D5A0450" w14:textId="77777777" w:rsidTr="00A2578F">
        <w:trPr>
          <w:trHeight w:val="300"/>
        </w:trPr>
        <w:tc>
          <w:tcPr>
            <w:tcW w:w="23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C8361F" w14:textId="77777777" w:rsidR="00DF0309" w:rsidRPr="002F67E9" w:rsidRDefault="00DF0309" w:rsidP="00A2578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67E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POE</w:t>
            </w:r>
            <w:r w:rsidRPr="002F67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ε4 carrier </w:t>
            </w:r>
            <w:r w:rsidRPr="002F67E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52D11409" w14:textId="77777777" w:rsidR="00DF0309" w:rsidRPr="002F67E9" w:rsidRDefault="00DF0309" w:rsidP="00A2578F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67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    Yes </w:t>
            </w:r>
            <w:r w:rsidRPr="002F67E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39FA6FC4" w14:textId="77777777" w:rsidR="00DF0309" w:rsidRPr="002F67E9" w:rsidRDefault="00DF0309" w:rsidP="00A2578F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67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     No </w:t>
            </w:r>
            <w:r w:rsidRPr="002F67E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9E8B84" w14:textId="77777777" w:rsidR="00DF0309" w:rsidRPr="00E948C7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 </w:t>
            </w:r>
          </w:p>
          <w:p w14:paraId="785B3492" w14:textId="77777777" w:rsidR="00DF0309" w:rsidRPr="00E948C7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39 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6.7%)</w:t>
            </w:r>
          </w:p>
          <w:p w14:paraId="5DFCBB46" w14:textId="77777777" w:rsidR="00DF0309" w:rsidRPr="00E948C7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107 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73.3%)</w:t>
            </w:r>
          </w:p>
        </w:tc>
        <w:tc>
          <w:tcPr>
            <w:tcW w:w="17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A95E8C" w14:textId="77777777" w:rsidR="00DF0309" w:rsidRPr="00E948C7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 </w:t>
            </w:r>
          </w:p>
          <w:p w14:paraId="539CECD6" w14:textId="77777777" w:rsidR="00DF0309" w:rsidRPr="00E948C7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24 (24.7%) </w:t>
            </w:r>
          </w:p>
          <w:p w14:paraId="4636AEA0" w14:textId="77777777" w:rsidR="00DF0309" w:rsidRPr="00E948C7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73 (75.3%) </w:t>
            </w:r>
          </w:p>
        </w:tc>
        <w:tc>
          <w:tcPr>
            <w:tcW w:w="16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D604A5" w14:textId="77777777" w:rsidR="00DF0309" w:rsidRPr="00E948C7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 </w:t>
            </w:r>
          </w:p>
          <w:p w14:paraId="3F7D0396" w14:textId="77777777" w:rsidR="00DF0309" w:rsidRPr="00E948C7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15 (30.6%) </w:t>
            </w:r>
          </w:p>
          <w:p w14:paraId="39FF5C92" w14:textId="77777777" w:rsidR="00DF0309" w:rsidRPr="00E948C7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34 (69.4%) </w:t>
            </w:r>
          </w:p>
        </w:tc>
        <w:tc>
          <w:tcPr>
            <w:tcW w:w="1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8F2708" w14:textId="77777777" w:rsidR="00DF0309" w:rsidRPr="00E948C7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0.553</w:t>
            </w:r>
          </w:p>
          <w:p w14:paraId="52D91727" w14:textId="77777777" w:rsidR="00DF0309" w:rsidRPr="00E948C7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0309" w:rsidRPr="002F67E9" w14:paraId="02A15E0C" w14:textId="77777777" w:rsidTr="00A2578F">
        <w:trPr>
          <w:trHeight w:val="300"/>
        </w:trPr>
        <w:tc>
          <w:tcPr>
            <w:tcW w:w="23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646667" w14:textId="77777777" w:rsidR="00DF0309" w:rsidRPr="002F67E9" w:rsidRDefault="00DF0309" w:rsidP="00A2578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67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iB SUVR </w:t>
            </w:r>
          </w:p>
        </w:tc>
        <w:tc>
          <w:tcPr>
            <w:tcW w:w="2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B94246" w14:textId="77777777" w:rsidR="00DF0309" w:rsidRPr="00E948C7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 xml:space="preserve"> (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 xml:space="preserve"> -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) </w:t>
            </w:r>
          </w:p>
        </w:tc>
        <w:tc>
          <w:tcPr>
            <w:tcW w:w="17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3074DD" w14:textId="77777777" w:rsidR="00DF0309" w:rsidRPr="00E948C7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 xml:space="preserve"> (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-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) </w:t>
            </w:r>
          </w:p>
        </w:tc>
        <w:tc>
          <w:tcPr>
            <w:tcW w:w="16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FFF875" w14:textId="77777777" w:rsidR="00DF0309" w:rsidRPr="00E948C7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-1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) </w:t>
            </w:r>
          </w:p>
        </w:tc>
        <w:tc>
          <w:tcPr>
            <w:tcW w:w="1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EB86DB" w14:textId="77777777" w:rsidR="00DF0309" w:rsidRPr="00E948C7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DF0309" w:rsidRPr="002F67E9" w14:paraId="65838E0E" w14:textId="77777777" w:rsidTr="00A2578F">
        <w:trPr>
          <w:trHeight w:val="300"/>
        </w:trPr>
        <w:tc>
          <w:tcPr>
            <w:tcW w:w="23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A1A7B6" w14:textId="77777777" w:rsidR="00DF0309" w:rsidRPr="002F67E9" w:rsidRDefault="00DF0309" w:rsidP="00A2578F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7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 Status</w:t>
            </w:r>
            <w:r w:rsidRPr="002F67E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6BABB12E" w14:textId="77777777" w:rsidR="00DF0309" w:rsidRPr="002F67E9" w:rsidRDefault="00DF0309" w:rsidP="00A2578F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67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    Negative </w:t>
            </w:r>
            <w:r w:rsidRPr="002F67E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34B92E29" w14:textId="77777777" w:rsidR="00DF0309" w:rsidRPr="002F67E9" w:rsidRDefault="00DF0309" w:rsidP="00A2578F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67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    Positive </w:t>
            </w:r>
            <w:r w:rsidRPr="002F67E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2C9A36" w14:textId="77777777" w:rsidR="00DF0309" w:rsidRPr="00E948C7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 </w:t>
            </w:r>
          </w:p>
          <w:p w14:paraId="2D24CFC0" w14:textId="77777777" w:rsidR="00DF0309" w:rsidRPr="00E948C7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121 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82.9%)</w:t>
            </w:r>
          </w:p>
          <w:p w14:paraId="7842D32F" w14:textId="77777777" w:rsidR="00DF0309" w:rsidRPr="00E948C7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25 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7.1%)</w:t>
            </w:r>
          </w:p>
        </w:tc>
        <w:tc>
          <w:tcPr>
            <w:tcW w:w="17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ACBB7E" w14:textId="77777777" w:rsidR="00DF0309" w:rsidRPr="00E948C7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 </w:t>
            </w:r>
          </w:p>
          <w:p w14:paraId="1BA1AFB6" w14:textId="77777777" w:rsidR="00DF0309" w:rsidRPr="00E948C7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89 (91.8%) </w:t>
            </w:r>
          </w:p>
          <w:p w14:paraId="24DE91EA" w14:textId="77777777" w:rsidR="00DF0309" w:rsidRPr="00E948C7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8 (8.2%) </w:t>
            </w:r>
          </w:p>
        </w:tc>
        <w:tc>
          <w:tcPr>
            <w:tcW w:w="16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908BB6" w14:textId="77777777" w:rsidR="00DF0309" w:rsidRPr="00E948C7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 </w:t>
            </w:r>
          </w:p>
          <w:p w14:paraId="094C8675" w14:textId="77777777" w:rsidR="00DF0309" w:rsidRPr="00E948C7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32 (65.3%) </w:t>
            </w:r>
          </w:p>
          <w:p w14:paraId="57CEF8F7" w14:textId="77777777" w:rsidR="00DF0309" w:rsidRPr="00E948C7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17 (34.7%) </w:t>
            </w:r>
          </w:p>
        </w:tc>
        <w:tc>
          <w:tcPr>
            <w:tcW w:w="1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31F9FE" w14:textId="77777777" w:rsidR="00DF0309" w:rsidRPr="00E948C7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&lt;0.001 </w:t>
            </w:r>
          </w:p>
          <w:p w14:paraId="2A504C15" w14:textId="77777777" w:rsidR="00DF0309" w:rsidRPr="00E948C7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0309" w:rsidRPr="002F67E9" w14:paraId="184557C1" w14:textId="77777777" w:rsidTr="00A2578F">
        <w:trPr>
          <w:trHeight w:val="300"/>
        </w:trPr>
        <w:tc>
          <w:tcPr>
            <w:tcW w:w="23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ED936B" w14:textId="77777777" w:rsidR="00DF0309" w:rsidRPr="002F67E9" w:rsidRDefault="00DF0309" w:rsidP="00A2578F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7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u PET SUVR </w:t>
            </w:r>
            <w:r w:rsidRPr="002F67E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3D2BA9" w14:textId="77777777" w:rsidR="00DF0309" w:rsidRPr="00E948C7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 xml:space="preserve"> (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-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C0F0A7" w14:textId="77777777" w:rsidR="00DF0309" w:rsidRPr="00E948C7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) </w:t>
            </w:r>
          </w:p>
        </w:tc>
        <w:tc>
          <w:tcPr>
            <w:tcW w:w="16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DD039F" w14:textId="77777777" w:rsidR="00DF0309" w:rsidRPr="00E948C7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 xml:space="preserve"> (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) </w:t>
            </w:r>
          </w:p>
        </w:tc>
        <w:tc>
          <w:tcPr>
            <w:tcW w:w="1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E0B325" w14:textId="77777777" w:rsidR="00DF0309" w:rsidRPr="00E948C7" w:rsidRDefault="00DF0309" w:rsidP="00A2578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C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37443B44" w14:textId="77777777" w:rsidR="00DF0309" w:rsidRPr="002F67E9" w:rsidRDefault="00DF0309" w:rsidP="00DF030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FA2635D" w14:textId="77777777" w:rsidR="00DF0309" w:rsidRDefault="00DF0309" w:rsidP="00DF0309">
      <w:pPr>
        <w:spacing w:line="278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E0A40">
        <w:rPr>
          <w:rFonts w:ascii="Times New Roman" w:hAnsi="Times New Roman" w:cs="Times New Roman"/>
          <w:sz w:val="24"/>
          <w:szCs w:val="24"/>
        </w:rPr>
        <w:t>Abbreviations: NHW, non-Hispanic White; B/AA, Black/African American. Numerical variables are reported as median (interquartile range [IQR]), and categorical variables as count (percentage). P values were calculated using the Wilcoxon rank-sum test for numerical variables and Fisher’s exact test for categorical variables, with missing values excluded. Tau pathology</w:t>
      </w:r>
      <w:r>
        <w:rPr>
          <w:rFonts w:ascii="Times New Roman" w:hAnsi="Times New Roman" w:cs="Times New Roman"/>
          <w:sz w:val="24"/>
          <w:szCs w:val="24"/>
        </w:rPr>
        <w:t xml:space="preserve"> (T)</w:t>
      </w:r>
      <w:r w:rsidRPr="00BE0A40">
        <w:rPr>
          <w:rFonts w:ascii="Times New Roman" w:hAnsi="Times New Roman" w:cs="Times New Roman"/>
          <w:sz w:val="24"/>
          <w:szCs w:val="24"/>
        </w:rPr>
        <w:t xml:space="preserve"> was assessed using the PET tracer [¹⁸F] AV-1451, with a standardized uptake value ratio (SUVR) cutoff of 1.18 to define tau positivity (≥1.18 </w:t>
      </w:r>
      <w:r>
        <w:rPr>
          <w:rFonts w:ascii="Times New Roman" w:hAnsi="Times New Roman" w:cs="Times New Roman"/>
          <w:sz w:val="24"/>
          <w:szCs w:val="24"/>
        </w:rPr>
        <w:t>as</w:t>
      </w:r>
      <w:r w:rsidRPr="00BE0A40">
        <w:rPr>
          <w:rFonts w:ascii="Times New Roman" w:hAnsi="Times New Roman" w:cs="Times New Roman"/>
          <w:sz w:val="24"/>
          <w:szCs w:val="24"/>
        </w:rPr>
        <w:t xml:space="preserve"> positive). </w:t>
      </w:r>
    </w:p>
    <w:p w14:paraId="23CAC173" w14:textId="77777777" w:rsidR="00DF0309" w:rsidRDefault="00DF0309" w:rsidP="00DF0309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46C2A60" w14:textId="77777777" w:rsidR="00DF0309" w:rsidRPr="00D269EB" w:rsidRDefault="00DF0309" w:rsidP="00DF0309">
      <w:pPr>
        <w:spacing w:line="278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269EB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: Association of p-tau217+ levels with demographic and genetic fact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1260"/>
        <w:gridCol w:w="1165"/>
        <w:gridCol w:w="1200"/>
        <w:gridCol w:w="975"/>
        <w:gridCol w:w="1233"/>
        <w:gridCol w:w="1002"/>
      </w:tblGrid>
      <w:tr w:rsidR="00DF0309" w:rsidRPr="00C6081F" w14:paraId="44261992" w14:textId="77777777" w:rsidTr="00A2578F">
        <w:trPr>
          <w:trHeight w:val="288"/>
        </w:trPr>
        <w:tc>
          <w:tcPr>
            <w:tcW w:w="2515" w:type="dxa"/>
            <w:noWrap/>
            <w:hideMark/>
          </w:tcPr>
          <w:p w14:paraId="34A2774C" w14:textId="77777777" w:rsidR="00DF0309" w:rsidRPr="00C6081F" w:rsidRDefault="00DF0309" w:rsidP="00A2578F">
            <w:pPr>
              <w:spacing w:line="278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5" w:type="dxa"/>
            <w:gridSpan w:val="2"/>
            <w:hideMark/>
          </w:tcPr>
          <w:p w14:paraId="57C770F4" w14:textId="77777777" w:rsidR="00DF0309" w:rsidRPr="00C6081F" w:rsidRDefault="00DF0309" w:rsidP="00A2578F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08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YHAT-NI</w:t>
            </w:r>
          </w:p>
        </w:tc>
        <w:tc>
          <w:tcPr>
            <w:tcW w:w="2175" w:type="dxa"/>
            <w:gridSpan w:val="2"/>
            <w:noWrap/>
            <w:hideMark/>
          </w:tcPr>
          <w:p w14:paraId="19453262" w14:textId="77777777" w:rsidR="00DF0309" w:rsidRPr="00C6081F" w:rsidRDefault="00DF0309" w:rsidP="00A2578F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08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BrA</w:t>
            </w:r>
          </w:p>
        </w:tc>
        <w:tc>
          <w:tcPr>
            <w:tcW w:w="2235" w:type="dxa"/>
            <w:gridSpan w:val="2"/>
            <w:noWrap/>
            <w:hideMark/>
          </w:tcPr>
          <w:p w14:paraId="0EAAA91B" w14:textId="77777777" w:rsidR="00DF0309" w:rsidRPr="00C6081F" w:rsidRDefault="00DF0309" w:rsidP="00A2578F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08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rtSCORE</w:t>
            </w:r>
          </w:p>
        </w:tc>
      </w:tr>
      <w:tr w:rsidR="00DF0309" w:rsidRPr="00C6081F" w14:paraId="3F683B23" w14:textId="77777777" w:rsidTr="00A2578F">
        <w:trPr>
          <w:trHeight w:val="288"/>
        </w:trPr>
        <w:tc>
          <w:tcPr>
            <w:tcW w:w="2515" w:type="dxa"/>
            <w:noWrap/>
            <w:hideMark/>
          </w:tcPr>
          <w:p w14:paraId="04AFC8B0" w14:textId="77777777" w:rsidR="00DF0309" w:rsidRPr="00C6081F" w:rsidRDefault="00DF0309" w:rsidP="00A2578F">
            <w:pPr>
              <w:spacing w:line="278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66B2C8D3" w14:textId="77777777" w:rsidR="00DF0309" w:rsidRPr="00C6081F" w:rsidRDefault="00DF0309" w:rsidP="00A2578F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08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1165" w:type="dxa"/>
            <w:noWrap/>
            <w:hideMark/>
          </w:tcPr>
          <w:p w14:paraId="73CF2C07" w14:textId="77777777" w:rsidR="00DF0309" w:rsidRPr="00C6081F" w:rsidRDefault="00DF0309" w:rsidP="00A2578F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08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200" w:type="dxa"/>
            <w:noWrap/>
            <w:hideMark/>
          </w:tcPr>
          <w:p w14:paraId="6DD8FF87" w14:textId="77777777" w:rsidR="00DF0309" w:rsidRPr="00C6081F" w:rsidRDefault="00DF0309" w:rsidP="00A2578F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08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975" w:type="dxa"/>
            <w:noWrap/>
            <w:hideMark/>
          </w:tcPr>
          <w:p w14:paraId="38CFC8F7" w14:textId="77777777" w:rsidR="00DF0309" w:rsidRPr="00C6081F" w:rsidRDefault="00DF0309" w:rsidP="00A2578F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08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233" w:type="dxa"/>
            <w:noWrap/>
            <w:hideMark/>
          </w:tcPr>
          <w:p w14:paraId="165D8D5D" w14:textId="77777777" w:rsidR="00DF0309" w:rsidRPr="00C6081F" w:rsidRDefault="00DF0309" w:rsidP="00A2578F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08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1002" w:type="dxa"/>
            <w:noWrap/>
            <w:hideMark/>
          </w:tcPr>
          <w:p w14:paraId="1E04F643" w14:textId="77777777" w:rsidR="00DF0309" w:rsidRPr="00C6081F" w:rsidRDefault="00DF0309" w:rsidP="00A2578F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08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DF0309" w:rsidRPr="00C6081F" w14:paraId="60039744" w14:textId="77777777" w:rsidTr="00A2578F">
        <w:trPr>
          <w:trHeight w:val="288"/>
        </w:trPr>
        <w:tc>
          <w:tcPr>
            <w:tcW w:w="9350" w:type="dxa"/>
            <w:gridSpan w:val="7"/>
            <w:noWrap/>
            <w:hideMark/>
          </w:tcPr>
          <w:p w14:paraId="1CB17C8B" w14:textId="77777777" w:rsidR="00DF0309" w:rsidRPr="00C6081F" w:rsidRDefault="00DF0309" w:rsidP="00A2578F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8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dels with individual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s</w:t>
            </w:r>
          </w:p>
        </w:tc>
      </w:tr>
      <w:tr w:rsidR="00DF0309" w:rsidRPr="00C6081F" w14:paraId="7A3A3EE8" w14:textId="77777777" w:rsidTr="00A2578F">
        <w:trPr>
          <w:trHeight w:val="288"/>
        </w:trPr>
        <w:tc>
          <w:tcPr>
            <w:tcW w:w="2515" w:type="dxa"/>
            <w:noWrap/>
            <w:hideMark/>
          </w:tcPr>
          <w:p w14:paraId="04CF0371" w14:textId="77777777" w:rsidR="00DF0309" w:rsidRPr="00C6081F" w:rsidRDefault="00DF0309" w:rsidP="00A2578F">
            <w:pPr>
              <w:spacing w:line="278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08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260" w:type="dxa"/>
            <w:noWrap/>
            <w:hideMark/>
          </w:tcPr>
          <w:p w14:paraId="14C3C392" w14:textId="77777777" w:rsidR="00DF0309" w:rsidRPr="00C6081F" w:rsidRDefault="00DF0309" w:rsidP="00A2578F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81F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165" w:type="dxa"/>
            <w:noWrap/>
            <w:hideMark/>
          </w:tcPr>
          <w:p w14:paraId="35327063" w14:textId="77777777" w:rsidR="00DF0309" w:rsidRPr="00C6081F" w:rsidRDefault="00DF0309" w:rsidP="00A2578F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81F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1200" w:type="dxa"/>
            <w:noWrap/>
            <w:hideMark/>
          </w:tcPr>
          <w:p w14:paraId="6B0E5037" w14:textId="77777777" w:rsidR="00DF0309" w:rsidRPr="00C6081F" w:rsidRDefault="00DF0309" w:rsidP="00A2578F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81F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975" w:type="dxa"/>
            <w:noWrap/>
            <w:hideMark/>
          </w:tcPr>
          <w:p w14:paraId="1F284E69" w14:textId="77777777" w:rsidR="00DF0309" w:rsidRPr="00C6081F" w:rsidRDefault="00DF0309" w:rsidP="00A2578F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81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33" w:type="dxa"/>
            <w:noWrap/>
            <w:hideMark/>
          </w:tcPr>
          <w:p w14:paraId="6854D281" w14:textId="77777777" w:rsidR="00DF0309" w:rsidRPr="00C6081F" w:rsidRDefault="00DF0309" w:rsidP="00A2578F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81F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002" w:type="dxa"/>
            <w:noWrap/>
            <w:hideMark/>
          </w:tcPr>
          <w:p w14:paraId="191CA031" w14:textId="77777777" w:rsidR="00DF0309" w:rsidRPr="00C6081F" w:rsidRDefault="00DF0309" w:rsidP="00A2578F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81F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</w:tr>
      <w:tr w:rsidR="00DF0309" w:rsidRPr="00C6081F" w14:paraId="74E6131B" w14:textId="77777777" w:rsidTr="00A2578F">
        <w:trPr>
          <w:trHeight w:val="288"/>
        </w:trPr>
        <w:tc>
          <w:tcPr>
            <w:tcW w:w="2515" w:type="dxa"/>
            <w:noWrap/>
            <w:hideMark/>
          </w:tcPr>
          <w:p w14:paraId="278C3295" w14:textId="77777777" w:rsidR="00DF0309" w:rsidRPr="00C6081F" w:rsidRDefault="00DF0309" w:rsidP="00A2578F">
            <w:pPr>
              <w:spacing w:line="278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08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ce</w:t>
            </w:r>
          </w:p>
        </w:tc>
        <w:tc>
          <w:tcPr>
            <w:tcW w:w="1260" w:type="dxa"/>
            <w:noWrap/>
            <w:hideMark/>
          </w:tcPr>
          <w:p w14:paraId="487D51F9" w14:textId="77777777" w:rsidR="00DF0309" w:rsidRPr="00C6081F" w:rsidRDefault="00DF0309" w:rsidP="00A2578F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81F">
              <w:rPr>
                <w:rFonts w:ascii="Times New Roman" w:hAnsi="Times New Roman" w:cs="Times New Roman"/>
                <w:sz w:val="24"/>
                <w:szCs w:val="24"/>
              </w:rPr>
              <w:t>0.123</w:t>
            </w:r>
          </w:p>
        </w:tc>
        <w:tc>
          <w:tcPr>
            <w:tcW w:w="1165" w:type="dxa"/>
            <w:noWrap/>
            <w:hideMark/>
          </w:tcPr>
          <w:p w14:paraId="0ABEA11E" w14:textId="77777777" w:rsidR="00DF0309" w:rsidRPr="00C6081F" w:rsidRDefault="00DF0309" w:rsidP="00A2578F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81F">
              <w:rPr>
                <w:rFonts w:ascii="Times New Roman" w:hAnsi="Times New Roman" w:cs="Times New Roman"/>
                <w:sz w:val="24"/>
                <w:szCs w:val="24"/>
              </w:rPr>
              <w:t>0.746</w:t>
            </w:r>
          </w:p>
        </w:tc>
        <w:tc>
          <w:tcPr>
            <w:tcW w:w="1200" w:type="dxa"/>
            <w:noWrap/>
            <w:hideMark/>
          </w:tcPr>
          <w:p w14:paraId="4E379F57" w14:textId="77777777" w:rsidR="00DF0309" w:rsidRPr="00C6081F" w:rsidRDefault="00DF0309" w:rsidP="00A2578F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81F">
              <w:rPr>
                <w:rFonts w:ascii="Times New Roman" w:hAnsi="Times New Roman" w:cs="Times New Roman"/>
                <w:sz w:val="24"/>
                <w:szCs w:val="24"/>
              </w:rPr>
              <w:t>-0.329</w:t>
            </w:r>
          </w:p>
        </w:tc>
        <w:tc>
          <w:tcPr>
            <w:tcW w:w="975" w:type="dxa"/>
            <w:noWrap/>
            <w:hideMark/>
          </w:tcPr>
          <w:p w14:paraId="46E8A339" w14:textId="77777777" w:rsidR="00DF0309" w:rsidRPr="00C6081F" w:rsidRDefault="00DF0309" w:rsidP="00A2578F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81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33" w:type="dxa"/>
            <w:noWrap/>
            <w:hideMark/>
          </w:tcPr>
          <w:p w14:paraId="65CA9AA5" w14:textId="77777777" w:rsidR="00DF0309" w:rsidRPr="00C6081F" w:rsidRDefault="00DF0309" w:rsidP="00A2578F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81F">
              <w:rPr>
                <w:rFonts w:ascii="Times New Roman" w:hAnsi="Times New Roman" w:cs="Times New Roman"/>
                <w:sz w:val="24"/>
                <w:szCs w:val="24"/>
              </w:rPr>
              <w:t>-0.051</w:t>
            </w:r>
          </w:p>
        </w:tc>
        <w:tc>
          <w:tcPr>
            <w:tcW w:w="1002" w:type="dxa"/>
            <w:noWrap/>
            <w:hideMark/>
          </w:tcPr>
          <w:p w14:paraId="289B9D16" w14:textId="77777777" w:rsidR="00DF0309" w:rsidRPr="00C6081F" w:rsidRDefault="00DF0309" w:rsidP="00A2578F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81F">
              <w:rPr>
                <w:rFonts w:ascii="Times New Roman" w:hAnsi="Times New Roman" w:cs="Times New Roman"/>
                <w:sz w:val="24"/>
                <w:szCs w:val="24"/>
              </w:rPr>
              <w:t>0.705</w:t>
            </w:r>
          </w:p>
        </w:tc>
      </w:tr>
      <w:tr w:rsidR="00DF0309" w:rsidRPr="00C6081F" w14:paraId="071ACF30" w14:textId="77777777" w:rsidTr="00A2578F">
        <w:trPr>
          <w:trHeight w:val="288"/>
        </w:trPr>
        <w:tc>
          <w:tcPr>
            <w:tcW w:w="2515" w:type="dxa"/>
            <w:noWrap/>
            <w:hideMark/>
          </w:tcPr>
          <w:p w14:paraId="3977E2E7" w14:textId="77777777" w:rsidR="00DF0309" w:rsidRPr="00C6081F" w:rsidRDefault="00DF0309" w:rsidP="00A2578F">
            <w:pPr>
              <w:spacing w:line="278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08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1260" w:type="dxa"/>
            <w:noWrap/>
            <w:hideMark/>
          </w:tcPr>
          <w:p w14:paraId="47488791" w14:textId="77777777" w:rsidR="00DF0309" w:rsidRPr="00C6081F" w:rsidRDefault="00DF0309" w:rsidP="00A2578F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81F">
              <w:rPr>
                <w:rFonts w:ascii="Times New Roman" w:hAnsi="Times New Roman" w:cs="Times New Roman"/>
                <w:sz w:val="24"/>
                <w:szCs w:val="24"/>
              </w:rPr>
              <w:t>-0.047</w:t>
            </w:r>
          </w:p>
        </w:tc>
        <w:tc>
          <w:tcPr>
            <w:tcW w:w="1165" w:type="dxa"/>
            <w:noWrap/>
            <w:hideMark/>
          </w:tcPr>
          <w:p w14:paraId="4485A2BD" w14:textId="77777777" w:rsidR="00DF0309" w:rsidRPr="00C6081F" w:rsidRDefault="00DF0309" w:rsidP="00A2578F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81F">
              <w:rPr>
                <w:rFonts w:ascii="Times New Roman" w:hAnsi="Times New Roman" w:cs="Times New Roman"/>
                <w:sz w:val="24"/>
                <w:szCs w:val="24"/>
              </w:rPr>
              <w:t>0.758</w:t>
            </w:r>
          </w:p>
        </w:tc>
        <w:tc>
          <w:tcPr>
            <w:tcW w:w="1200" w:type="dxa"/>
            <w:noWrap/>
            <w:hideMark/>
          </w:tcPr>
          <w:p w14:paraId="55C0F710" w14:textId="77777777" w:rsidR="00DF0309" w:rsidRPr="00C6081F" w:rsidRDefault="00DF0309" w:rsidP="00A2578F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81F">
              <w:rPr>
                <w:rFonts w:ascii="Times New Roman" w:hAnsi="Times New Roman" w:cs="Times New Roman"/>
                <w:sz w:val="24"/>
                <w:szCs w:val="24"/>
              </w:rPr>
              <w:t>0.322</w:t>
            </w:r>
          </w:p>
        </w:tc>
        <w:tc>
          <w:tcPr>
            <w:tcW w:w="975" w:type="dxa"/>
            <w:noWrap/>
            <w:hideMark/>
          </w:tcPr>
          <w:p w14:paraId="66D308D0" w14:textId="77777777" w:rsidR="00DF0309" w:rsidRPr="00C6081F" w:rsidRDefault="00DF0309" w:rsidP="00A2578F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81F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233" w:type="dxa"/>
            <w:noWrap/>
            <w:hideMark/>
          </w:tcPr>
          <w:p w14:paraId="4905F1E6" w14:textId="77777777" w:rsidR="00DF0309" w:rsidRPr="00C6081F" w:rsidRDefault="00DF0309" w:rsidP="00A2578F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81F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1002" w:type="dxa"/>
            <w:noWrap/>
            <w:hideMark/>
          </w:tcPr>
          <w:p w14:paraId="041DD256" w14:textId="77777777" w:rsidR="00DF0309" w:rsidRPr="00C6081F" w:rsidRDefault="00DF0309" w:rsidP="00A2578F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81F">
              <w:rPr>
                <w:rFonts w:ascii="Times New Roman" w:hAnsi="Times New Roman" w:cs="Times New Roman"/>
                <w:sz w:val="24"/>
                <w:szCs w:val="24"/>
              </w:rPr>
              <w:t>0.654</w:t>
            </w:r>
          </w:p>
        </w:tc>
      </w:tr>
      <w:tr w:rsidR="00DF0309" w:rsidRPr="00C6081F" w14:paraId="369E2B53" w14:textId="77777777" w:rsidTr="00A2578F">
        <w:trPr>
          <w:trHeight w:val="288"/>
        </w:trPr>
        <w:tc>
          <w:tcPr>
            <w:tcW w:w="2515" w:type="dxa"/>
            <w:noWrap/>
            <w:hideMark/>
          </w:tcPr>
          <w:p w14:paraId="2A8B22C8" w14:textId="77777777" w:rsidR="00DF0309" w:rsidRPr="00C6081F" w:rsidRDefault="00DF0309" w:rsidP="00A2578F">
            <w:pPr>
              <w:spacing w:line="278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08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u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ion</w:t>
            </w:r>
          </w:p>
        </w:tc>
        <w:tc>
          <w:tcPr>
            <w:tcW w:w="1260" w:type="dxa"/>
            <w:noWrap/>
            <w:hideMark/>
          </w:tcPr>
          <w:p w14:paraId="36C20AEE" w14:textId="77777777" w:rsidR="00DF0309" w:rsidRPr="00C6081F" w:rsidRDefault="00DF0309" w:rsidP="00A2578F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81F">
              <w:rPr>
                <w:rFonts w:ascii="Times New Roman" w:hAnsi="Times New Roman" w:cs="Times New Roman"/>
                <w:sz w:val="24"/>
                <w:szCs w:val="24"/>
              </w:rPr>
              <w:t>-0.030</w:t>
            </w:r>
          </w:p>
        </w:tc>
        <w:tc>
          <w:tcPr>
            <w:tcW w:w="1165" w:type="dxa"/>
            <w:noWrap/>
            <w:hideMark/>
          </w:tcPr>
          <w:p w14:paraId="4D2A0FBF" w14:textId="77777777" w:rsidR="00DF0309" w:rsidRPr="00C6081F" w:rsidRDefault="00DF0309" w:rsidP="00A2578F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81F">
              <w:rPr>
                <w:rFonts w:ascii="Times New Roman" w:hAnsi="Times New Roman" w:cs="Times New Roman"/>
                <w:sz w:val="24"/>
                <w:szCs w:val="24"/>
              </w:rPr>
              <w:t>0.415</w:t>
            </w:r>
          </w:p>
        </w:tc>
        <w:tc>
          <w:tcPr>
            <w:tcW w:w="1200" w:type="dxa"/>
            <w:noWrap/>
            <w:hideMark/>
          </w:tcPr>
          <w:p w14:paraId="61AAF092" w14:textId="77777777" w:rsidR="00DF0309" w:rsidRPr="00C6081F" w:rsidRDefault="00DF0309" w:rsidP="00A2578F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81F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975" w:type="dxa"/>
            <w:noWrap/>
            <w:hideMark/>
          </w:tcPr>
          <w:p w14:paraId="75DBF73D" w14:textId="77777777" w:rsidR="00DF0309" w:rsidRPr="00C6081F" w:rsidRDefault="00DF0309" w:rsidP="00A2578F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81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33" w:type="dxa"/>
            <w:noWrap/>
            <w:hideMark/>
          </w:tcPr>
          <w:p w14:paraId="12A8D613" w14:textId="77777777" w:rsidR="00DF0309" w:rsidRPr="00C6081F" w:rsidRDefault="00DF0309" w:rsidP="00A2578F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81F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002" w:type="dxa"/>
            <w:noWrap/>
            <w:hideMark/>
          </w:tcPr>
          <w:p w14:paraId="72295491" w14:textId="77777777" w:rsidR="00DF0309" w:rsidRPr="00C6081F" w:rsidRDefault="00DF0309" w:rsidP="00A2578F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81F">
              <w:rPr>
                <w:rFonts w:ascii="Times New Roman" w:hAnsi="Times New Roman" w:cs="Times New Roman"/>
                <w:sz w:val="24"/>
                <w:szCs w:val="24"/>
              </w:rPr>
              <w:t>0.508</w:t>
            </w:r>
          </w:p>
        </w:tc>
      </w:tr>
      <w:tr w:rsidR="00DF0309" w:rsidRPr="00C6081F" w14:paraId="3EAD95B9" w14:textId="77777777" w:rsidTr="00A2578F">
        <w:trPr>
          <w:trHeight w:val="288"/>
        </w:trPr>
        <w:tc>
          <w:tcPr>
            <w:tcW w:w="2515" w:type="dxa"/>
            <w:noWrap/>
            <w:hideMark/>
          </w:tcPr>
          <w:p w14:paraId="6CF0D150" w14:textId="77777777" w:rsidR="00DF0309" w:rsidRPr="00C6081F" w:rsidRDefault="00DF0309" w:rsidP="00A2578F">
            <w:pPr>
              <w:spacing w:line="278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69E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POE</w:t>
            </w:r>
            <w:r w:rsidRPr="00C608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ε4 carriership</w:t>
            </w:r>
          </w:p>
        </w:tc>
        <w:tc>
          <w:tcPr>
            <w:tcW w:w="1260" w:type="dxa"/>
            <w:noWrap/>
            <w:hideMark/>
          </w:tcPr>
          <w:p w14:paraId="6D9AD2CF" w14:textId="77777777" w:rsidR="00DF0309" w:rsidRPr="00C6081F" w:rsidRDefault="00DF0309" w:rsidP="00A2578F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81F">
              <w:rPr>
                <w:rFonts w:ascii="Times New Roman" w:hAnsi="Times New Roman" w:cs="Times New Roman"/>
                <w:sz w:val="24"/>
                <w:szCs w:val="24"/>
              </w:rPr>
              <w:t>0.480</w:t>
            </w:r>
          </w:p>
        </w:tc>
        <w:tc>
          <w:tcPr>
            <w:tcW w:w="1165" w:type="dxa"/>
            <w:noWrap/>
            <w:hideMark/>
          </w:tcPr>
          <w:p w14:paraId="67964D00" w14:textId="77777777" w:rsidR="00DF0309" w:rsidRPr="00C6081F" w:rsidRDefault="00DF0309" w:rsidP="00A2578F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81F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200" w:type="dxa"/>
            <w:noWrap/>
            <w:hideMark/>
          </w:tcPr>
          <w:p w14:paraId="0C14F84F" w14:textId="77777777" w:rsidR="00DF0309" w:rsidRPr="00C6081F" w:rsidRDefault="00DF0309" w:rsidP="00A2578F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81F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975" w:type="dxa"/>
            <w:noWrap/>
            <w:hideMark/>
          </w:tcPr>
          <w:p w14:paraId="1B86931E" w14:textId="77777777" w:rsidR="00DF0309" w:rsidRPr="00C6081F" w:rsidRDefault="00DF0309" w:rsidP="00A2578F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81F">
              <w:rPr>
                <w:rFonts w:ascii="Times New Roman" w:hAnsi="Times New Roman" w:cs="Times New Roman"/>
                <w:sz w:val="24"/>
                <w:szCs w:val="24"/>
              </w:rPr>
              <w:t>0.516</w:t>
            </w:r>
          </w:p>
        </w:tc>
        <w:tc>
          <w:tcPr>
            <w:tcW w:w="1233" w:type="dxa"/>
            <w:noWrap/>
            <w:hideMark/>
          </w:tcPr>
          <w:p w14:paraId="14C6A404" w14:textId="77777777" w:rsidR="00DF0309" w:rsidRPr="00C6081F" w:rsidRDefault="00DF0309" w:rsidP="00A2578F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81F">
              <w:rPr>
                <w:rFonts w:ascii="Times New Roman" w:hAnsi="Times New Roman" w:cs="Times New Roman"/>
                <w:sz w:val="24"/>
                <w:szCs w:val="24"/>
              </w:rPr>
              <w:t>0.331</w:t>
            </w:r>
          </w:p>
        </w:tc>
        <w:tc>
          <w:tcPr>
            <w:tcW w:w="1002" w:type="dxa"/>
            <w:noWrap/>
            <w:hideMark/>
          </w:tcPr>
          <w:p w14:paraId="238EF72F" w14:textId="77777777" w:rsidR="00DF0309" w:rsidRPr="00C6081F" w:rsidRDefault="00DF0309" w:rsidP="00A2578F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81F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DF0309" w:rsidRPr="00C6081F" w14:paraId="07649C79" w14:textId="77777777" w:rsidTr="00A2578F">
        <w:trPr>
          <w:trHeight w:val="288"/>
        </w:trPr>
        <w:tc>
          <w:tcPr>
            <w:tcW w:w="9350" w:type="dxa"/>
            <w:gridSpan w:val="7"/>
            <w:noWrap/>
            <w:hideMark/>
          </w:tcPr>
          <w:p w14:paraId="2455B745" w14:textId="77777777" w:rsidR="00DF0309" w:rsidRPr="00C6081F" w:rsidRDefault="00DF0309" w:rsidP="00A2578F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8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bined model</w:t>
            </w:r>
          </w:p>
        </w:tc>
      </w:tr>
      <w:tr w:rsidR="00DF0309" w:rsidRPr="00C6081F" w14:paraId="464DB6FA" w14:textId="77777777" w:rsidTr="00A2578F">
        <w:trPr>
          <w:trHeight w:val="288"/>
        </w:trPr>
        <w:tc>
          <w:tcPr>
            <w:tcW w:w="2515" w:type="dxa"/>
            <w:noWrap/>
            <w:hideMark/>
          </w:tcPr>
          <w:p w14:paraId="39D38F98" w14:textId="77777777" w:rsidR="00DF0309" w:rsidRPr="00C6081F" w:rsidRDefault="00DF0309" w:rsidP="00A2578F">
            <w:pPr>
              <w:spacing w:line="278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08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260" w:type="dxa"/>
            <w:noWrap/>
            <w:hideMark/>
          </w:tcPr>
          <w:p w14:paraId="0438988F" w14:textId="77777777" w:rsidR="00DF0309" w:rsidRPr="00C6081F" w:rsidRDefault="00DF0309" w:rsidP="00A2578F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81F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165" w:type="dxa"/>
            <w:noWrap/>
            <w:hideMark/>
          </w:tcPr>
          <w:p w14:paraId="0A414D5D" w14:textId="77777777" w:rsidR="00DF0309" w:rsidRPr="00C6081F" w:rsidRDefault="00DF0309" w:rsidP="00A2578F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81F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1200" w:type="dxa"/>
            <w:noWrap/>
            <w:hideMark/>
          </w:tcPr>
          <w:p w14:paraId="0641B118" w14:textId="77777777" w:rsidR="00DF0309" w:rsidRPr="00C6081F" w:rsidRDefault="00DF0309" w:rsidP="00A2578F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81F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975" w:type="dxa"/>
            <w:noWrap/>
            <w:hideMark/>
          </w:tcPr>
          <w:p w14:paraId="2133A410" w14:textId="77777777" w:rsidR="00DF0309" w:rsidRPr="00C6081F" w:rsidRDefault="00DF0309" w:rsidP="00A2578F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81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33" w:type="dxa"/>
            <w:noWrap/>
            <w:hideMark/>
          </w:tcPr>
          <w:p w14:paraId="5529B215" w14:textId="77777777" w:rsidR="00DF0309" w:rsidRPr="00C6081F" w:rsidRDefault="00DF0309" w:rsidP="00A2578F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81F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002" w:type="dxa"/>
            <w:noWrap/>
            <w:hideMark/>
          </w:tcPr>
          <w:p w14:paraId="3BA1B947" w14:textId="77777777" w:rsidR="00DF0309" w:rsidRPr="00C6081F" w:rsidRDefault="00DF0309" w:rsidP="00A2578F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81F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DF0309" w:rsidRPr="00C6081F" w14:paraId="744B2CDB" w14:textId="77777777" w:rsidTr="00A2578F">
        <w:trPr>
          <w:trHeight w:val="288"/>
        </w:trPr>
        <w:tc>
          <w:tcPr>
            <w:tcW w:w="2515" w:type="dxa"/>
            <w:noWrap/>
            <w:hideMark/>
          </w:tcPr>
          <w:p w14:paraId="2E717B06" w14:textId="77777777" w:rsidR="00DF0309" w:rsidRPr="00C6081F" w:rsidRDefault="00DF0309" w:rsidP="00A2578F">
            <w:pPr>
              <w:spacing w:line="278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08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ce</w:t>
            </w:r>
          </w:p>
        </w:tc>
        <w:tc>
          <w:tcPr>
            <w:tcW w:w="1260" w:type="dxa"/>
            <w:noWrap/>
            <w:hideMark/>
          </w:tcPr>
          <w:p w14:paraId="528965BA" w14:textId="77777777" w:rsidR="00DF0309" w:rsidRPr="00C6081F" w:rsidRDefault="00DF0309" w:rsidP="00A2578F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81F"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1165" w:type="dxa"/>
            <w:noWrap/>
            <w:hideMark/>
          </w:tcPr>
          <w:p w14:paraId="7C107485" w14:textId="77777777" w:rsidR="00DF0309" w:rsidRPr="00C6081F" w:rsidRDefault="00DF0309" w:rsidP="00A2578F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81F">
              <w:rPr>
                <w:rFonts w:ascii="Times New Roman" w:hAnsi="Times New Roman" w:cs="Times New Roman"/>
                <w:sz w:val="24"/>
                <w:szCs w:val="24"/>
              </w:rPr>
              <w:t>0.981</w:t>
            </w:r>
          </w:p>
        </w:tc>
        <w:tc>
          <w:tcPr>
            <w:tcW w:w="1200" w:type="dxa"/>
            <w:noWrap/>
            <w:hideMark/>
          </w:tcPr>
          <w:p w14:paraId="1E531E5C" w14:textId="77777777" w:rsidR="00DF0309" w:rsidRPr="00C6081F" w:rsidRDefault="00DF0309" w:rsidP="00A2578F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81F">
              <w:rPr>
                <w:rFonts w:ascii="Times New Roman" w:hAnsi="Times New Roman" w:cs="Times New Roman"/>
                <w:sz w:val="24"/>
                <w:szCs w:val="24"/>
              </w:rPr>
              <w:t>-0.111</w:t>
            </w:r>
          </w:p>
        </w:tc>
        <w:tc>
          <w:tcPr>
            <w:tcW w:w="975" w:type="dxa"/>
            <w:noWrap/>
            <w:hideMark/>
          </w:tcPr>
          <w:p w14:paraId="75C075A0" w14:textId="77777777" w:rsidR="00DF0309" w:rsidRPr="00C6081F" w:rsidRDefault="00DF0309" w:rsidP="00A2578F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81F">
              <w:rPr>
                <w:rFonts w:ascii="Times New Roman" w:hAnsi="Times New Roman" w:cs="Times New Roman"/>
                <w:sz w:val="24"/>
                <w:szCs w:val="24"/>
              </w:rPr>
              <w:t>0.298</w:t>
            </w:r>
          </w:p>
        </w:tc>
        <w:tc>
          <w:tcPr>
            <w:tcW w:w="1233" w:type="dxa"/>
            <w:noWrap/>
            <w:hideMark/>
          </w:tcPr>
          <w:p w14:paraId="736D82E4" w14:textId="77777777" w:rsidR="00DF0309" w:rsidRPr="00C6081F" w:rsidRDefault="00DF0309" w:rsidP="00A2578F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81F">
              <w:rPr>
                <w:rFonts w:ascii="Times New Roman" w:hAnsi="Times New Roman" w:cs="Times New Roman"/>
                <w:sz w:val="24"/>
                <w:szCs w:val="24"/>
              </w:rPr>
              <w:t>-0.045</w:t>
            </w:r>
          </w:p>
        </w:tc>
        <w:tc>
          <w:tcPr>
            <w:tcW w:w="1002" w:type="dxa"/>
            <w:noWrap/>
            <w:hideMark/>
          </w:tcPr>
          <w:p w14:paraId="4B436A20" w14:textId="77777777" w:rsidR="00DF0309" w:rsidRPr="00C6081F" w:rsidRDefault="00DF0309" w:rsidP="00A2578F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81F">
              <w:rPr>
                <w:rFonts w:ascii="Times New Roman" w:hAnsi="Times New Roman" w:cs="Times New Roman"/>
                <w:sz w:val="24"/>
                <w:szCs w:val="24"/>
              </w:rPr>
              <w:t>0.741</w:t>
            </w:r>
          </w:p>
        </w:tc>
      </w:tr>
      <w:tr w:rsidR="00DF0309" w:rsidRPr="00C6081F" w14:paraId="5F26664C" w14:textId="77777777" w:rsidTr="00A2578F">
        <w:trPr>
          <w:trHeight w:val="288"/>
        </w:trPr>
        <w:tc>
          <w:tcPr>
            <w:tcW w:w="2515" w:type="dxa"/>
            <w:noWrap/>
            <w:hideMark/>
          </w:tcPr>
          <w:p w14:paraId="0304C898" w14:textId="77777777" w:rsidR="00DF0309" w:rsidRPr="00C6081F" w:rsidRDefault="00DF0309" w:rsidP="00A2578F">
            <w:pPr>
              <w:spacing w:line="278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08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1260" w:type="dxa"/>
            <w:noWrap/>
            <w:hideMark/>
          </w:tcPr>
          <w:p w14:paraId="69902C95" w14:textId="77777777" w:rsidR="00DF0309" w:rsidRPr="00C6081F" w:rsidRDefault="00DF0309" w:rsidP="00A2578F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81F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165" w:type="dxa"/>
            <w:noWrap/>
            <w:hideMark/>
          </w:tcPr>
          <w:p w14:paraId="5B0B4744" w14:textId="77777777" w:rsidR="00DF0309" w:rsidRPr="00C6081F" w:rsidRDefault="00DF0309" w:rsidP="00A2578F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81F">
              <w:rPr>
                <w:rFonts w:ascii="Times New Roman" w:hAnsi="Times New Roman" w:cs="Times New Roman"/>
                <w:sz w:val="24"/>
                <w:szCs w:val="24"/>
              </w:rPr>
              <w:t>0.931</w:t>
            </w:r>
          </w:p>
        </w:tc>
        <w:tc>
          <w:tcPr>
            <w:tcW w:w="1200" w:type="dxa"/>
            <w:noWrap/>
            <w:hideMark/>
          </w:tcPr>
          <w:p w14:paraId="5AB9E533" w14:textId="77777777" w:rsidR="00DF0309" w:rsidRPr="00C6081F" w:rsidRDefault="00DF0309" w:rsidP="00A2578F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81F">
              <w:rPr>
                <w:rFonts w:ascii="Times New Roman" w:hAnsi="Times New Roman" w:cs="Times New Roman"/>
                <w:sz w:val="24"/>
                <w:szCs w:val="24"/>
              </w:rPr>
              <w:t>0.200</w:t>
            </w:r>
          </w:p>
        </w:tc>
        <w:tc>
          <w:tcPr>
            <w:tcW w:w="975" w:type="dxa"/>
            <w:noWrap/>
            <w:hideMark/>
          </w:tcPr>
          <w:p w14:paraId="289ACC24" w14:textId="77777777" w:rsidR="00DF0309" w:rsidRPr="00C6081F" w:rsidRDefault="00DF0309" w:rsidP="00A2578F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81F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1233" w:type="dxa"/>
            <w:noWrap/>
            <w:hideMark/>
          </w:tcPr>
          <w:p w14:paraId="55964928" w14:textId="77777777" w:rsidR="00DF0309" w:rsidRPr="00C6081F" w:rsidRDefault="00DF0309" w:rsidP="00A2578F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81F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1002" w:type="dxa"/>
            <w:noWrap/>
            <w:hideMark/>
          </w:tcPr>
          <w:p w14:paraId="018179B3" w14:textId="77777777" w:rsidR="00DF0309" w:rsidRPr="00C6081F" w:rsidRDefault="00DF0309" w:rsidP="00A2578F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81F">
              <w:rPr>
                <w:rFonts w:ascii="Times New Roman" w:hAnsi="Times New Roman" w:cs="Times New Roman"/>
                <w:sz w:val="24"/>
                <w:szCs w:val="24"/>
              </w:rPr>
              <w:t>0.568</w:t>
            </w:r>
          </w:p>
        </w:tc>
      </w:tr>
      <w:tr w:rsidR="00DF0309" w:rsidRPr="00C6081F" w14:paraId="704D679A" w14:textId="77777777" w:rsidTr="00A2578F">
        <w:trPr>
          <w:trHeight w:val="288"/>
        </w:trPr>
        <w:tc>
          <w:tcPr>
            <w:tcW w:w="2515" w:type="dxa"/>
            <w:noWrap/>
            <w:hideMark/>
          </w:tcPr>
          <w:p w14:paraId="5F2F5A22" w14:textId="77777777" w:rsidR="00DF0309" w:rsidRPr="00C6081F" w:rsidRDefault="00DF0309" w:rsidP="00A2578F">
            <w:pPr>
              <w:spacing w:line="278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08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u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ion</w:t>
            </w:r>
          </w:p>
        </w:tc>
        <w:tc>
          <w:tcPr>
            <w:tcW w:w="1260" w:type="dxa"/>
            <w:noWrap/>
            <w:hideMark/>
          </w:tcPr>
          <w:p w14:paraId="36A1BE91" w14:textId="77777777" w:rsidR="00DF0309" w:rsidRPr="00C6081F" w:rsidRDefault="00DF0309" w:rsidP="00A2578F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81F">
              <w:rPr>
                <w:rFonts w:ascii="Times New Roman" w:hAnsi="Times New Roman" w:cs="Times New Roman"/>
                <w:sz w:val="24"/>
                <w:szCs w:val="24"/>
              </w:rPr>
              <w:t>-0.026</w:t>
            </w:r>
          </w:p>
        </w:tc>
        <w:tc>
          <w:tcPr>
            <w:tcW w:w="1165" w:type="dxa"/>
            <w:noWrap/>
            <w:hideMark/>
          </w:tcPr>
          <w:p w14:paraId="76188FF2" w14:textId="77777777" w:rsidR="00DF0309" w:rsidRPr="00C6081F" w:rsidRDefault="00DF0309" w:rsidP="00A2578F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81F">
              <w:rPr>
                <w:rFonts w:ascii="Times New Roman" w:hAnsi="Times New Roman" w:cs="Times New Roman"/>
                <w:sz w:val="24"/>
                <w:szCs w:val="24"/>
              </w:rPr>
              <w:t>0.474</w:t>
            </w:r>
          </w:p>
        </w:tc>
        <w:tc>
          <w:tcPr>
            <w:tcW w:w="1200" w:type="dxa"/>
            <w:noWrap/>
            <w:hideMark/>
          </w:tcPr>
          <w:p w14:paraId="27573DDD" w14:textId="77777777" w:rsidR="00DF0309" w:rsidRPr="00C6081F" w:rsidRDefault="00DF0309" w:rsidP="00A2578F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81F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975" w:type="dxa"/>
            <w:noWrap/>
            <w:hideMark/>
          </w:tcPr>
          <w:p w14:paraId="58ED0001" w14:textId="77777777" w:rsidR="00DF0309" w:rsidRPr="00C6081F" w:rsidRDefault="00DF0309" w:rsidP="00A2578F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81F">
              <w:rPr>
                <w:rFonts w:ascii="Times New Roman" w:hAnsi="Times New Roman" w:cs="Times New Roman"/>
                <w:sz w:val="24"/>
                <w:szCs w:val="24"/>
              </w:rPr>
              <w:t>0.466</w:t>
            </w:r>
          </w:p>
        </w:tc>
        <w:tc>
          <w:tcPr>
            <w:tcW w:w="1233" w:type="dxa"/>
            <w:noWrap/>
            <w:hideMark/>
          </w:tcPr>
          <w:p w14:paraId="17261376" w14:textId="77777777" w:rsidR="00DF0309" w:rsidRPr="00C6081F" w:rsidRDefault="00DF0309" w:rsidP="00A2578F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81F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002" w:type="dxa"/>
            <w:noWrap/>
            <w:hideMark/>
          </w:tcPr>
          <w:p w14:paraId="2AC55B54" w14:textId="77777777" w:rsidR="00DF0309" w:rsidRPr="00C6081F" w:rsidRDefault="00DF0309" w:rsidP="00A2578F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81F">
              <w:rPr>
                <w:rFonts w:ascii="Times New Roman" w:hAnsi="Times New Roman" w:cs="Times New Roman"/>
                <w:sz w:val="24"/>
                <w:szCs w:val="24"/>
              </w:rPr>
              <w:t>0.271</w:t>
            </w:r>
          </w:p>
        </w:tc>
      </w:tr>
      <w:tr w:rsidR="00DF0309" w:rsidRPr="00C6081F" w14:paraId="0DEBD6E7" w14:textId="77777777" w:rsidTr="00A2578F">
        <w:trPr>
          <w:trHeight w:val="288"/>
        </w:trPr>
        <w:tc>
          <w:tcPr>
            <w:tcW w:w="2515" w:type="dxa"/>
            <w:noWrap/>
            <w:hideMark/>
          </w:tcPr>
          <w:p w14:paraId="648C60BA" w14:textId="77777777" w:rsidR="00DF0309" w:rsidRPr="00C6081F" w:rsidRDefault="00DF0309" w:rsidP="00A2578F">
            <w:pPr>
              <w:spacing w:line="278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69E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POE</w:t>
            </w:r>
            <w:r w:rsidRPr="00C608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ε4 carriership</w:t>
            </w:r>
          </w:p>
        </w:tc>
        <w:tc>
          <w:tcPr>
            <w:tcW w:w="1260" w:type="dxa"/>
            <w:noWrap/>
            <w:hideMark/>
          </w:tcPr>
          <w:p w14:paraId="78679B0E" w14:textId="77777777" w:rsidR="00DF0309" w:rsidRPr="00C6081F" w:rsidRDefault="00DF0309" w:rsidP="00A2578F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81F">
              <w:rPr>
                <w:rFonts w:ascii="Times New Roman" w:hAnsi="Times New Roman" w:cs="Times New Roman"/>
                <w:sz w:val="24"/>
                <w:szCs w:val="24"/>
              </w:rPr>
              <w:t>0.486</w:t>
            </w:r>
          </w:p>
        </w:tc>
        <w:tc>
          <w:tcPr>
            <w:tcW w:w="1165" w:type="dxa"/>
            <w:noWrap/>
            <w:hideMark/>
          </w:tcPr>
          <w:p w14:paraId="39B45FF9" w14:textId="77777777" w:rsidR="00DF0309" w:rsidRPr="00C6081F" w:rsidRDefault="00DF0309" w:rsidP="00A2578F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81F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200" w:type="dxa"/>
            <w:noWrap/>
            <w:hideMark/>
          </w:tcPr>
          <w:p w14:paraId="57D29EE9" w14:textId="77777777" w:rsidR="00DF0309" w:rsidRPr="00C6081F" w:rsidRDefault="00DF0309" w:rsidP="00A2578F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81F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  <w:tc>
          <w:tcPr>
            <w:tcW w:w="975" w:type="dxa"/>
            <w:noWrap/>
            <w:hideMark/>
          </w:tcPr>
          <w:p w14:paraId="4627271D" w14:textId="77777777" w:rsidR="00DF0309" w:rsidRPr="00C6081F" w:rsidRDefault="00DF0309" w:rsidP="00A2578F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81F">
              <w:rPr>
                <w:rFonts w:ascii="Times New Roman" w:hAnsi="Times New Roman" w:cs="Times New Roman"/>
                <w:sz w:val="24"/>
                <w:szCs w:val="24"/>
              </w:rPr>
              <w:t>0.292</w:t>
            </w:r>
          </w:p>
        </w:tc>
        <w:tc>
          <w:tcPr>
            <w:tcW w:w="1233" w:type="dxa"/>
            <w:noWrap/>
            <w:hideMark/>
          </w:tcPr>
          <w:p w14:paraId="67144E89" w14:textId="77777777" w:rsidR="00DF0309" w:rsidRPr="00C6081F" w:rsidRDefault="00DF0309" w:rsidP="00A2578F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81F">
              <w:rPr>
                <w:rFonts w:ascii="Times New Roman" w:hAnsi="Times New Roman" w:cs="Times New Roman"/>
                <w:sz w:val="24"/>
                <w:szCs w:val="24"/>
              </w:rPr>
              <w:t>0.368</w:t>
            </w:r>
          </w:p>
        </w:tc>
        <w:tc>
          <w:tcPr>
            <w:tcW w:w="1002" w:type="dxa"/>
            <w:noWrap/>
            <w:hideMark/>
          </w:tcPr>
          <w:p w14:paraId="1115D728" w14:textId="77777777" w:rsidR="00DF0309" w:rsidRPr="00C6081F" w:rsidRDefault="00DF0309" w:rsidP="00A2578F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81F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</w:tbl>
    <w:p w14:paraId="2BA00654" w14:textId="77777777" w:rsidR="00DF0309" w:rsidRDefault="00DF0309" w:rsidP="00DF0309">
      <w:pPr>
        <w:spacing w:line="278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51F9703" w14:textId="77777777" w:rsidR="00DF0309" w:rsidRDefault="00DF0309" w:rsidP="00DF0309">
      <w:pPr>
        <w:spacing w:line="278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 values were determined using linear regression models with log2-transformed p-tau217+ levels as the outcome </w:t>
      </w:r>
      <w:r w:rsidRPr="00DA5C0E">
        <w:rPr>
          <w:rFonts w:ascii="Times New Roman" w:hAnsi="Times New Roman" w:cs="Times New Roman"/>
          <w:sz w:val="24"/>
          <w:szCs w:val="24"/>
        </w:rPr>
        <w:t>variable and the corresponding factor(s) as predictor(s). For the combined model, all listed factors were included simultaneously in a single model for each cohort.</w:t>
      </w:r>
    </w:p>
    <w:p w14:paraId="17F12768" w14:textId="77777777" w:rsidR="00DF0309" w:rsidRDefault="00DF0309" w:rsidP="00DF030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981880A" w14:textId="110F131D" w:rsidR="00DF0309" w:rsidRDefault="00873909" w:rsidP="00DF030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945D8C9" wp14:editId="0A5CF4BD">
            <wp:extent cx="5848350" cy="5305425"/>
            <wp:effectExtent l="0" t="0" r="0" b="9525"/>
            <wp:docPr id="1445430172" name="Picture 1" descr="A graph with red and blue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5430172" name="Picture 1" descr="A graph with red and blue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8350" cy="5305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4CB782" w14:textId="77777777" w:rsidR="00DF0309" w:rsidRDefault="00DF0309" w:rsidP="00DF030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1: Boxplot distribution for p-tau217 levels across three cohorts. </w:t>
      </w:r>
      <w:r w:rsidRPr="001E3BF2">
        <w:rPr>
          <w:rFonts w:ascii="Times New Roman" w:hAnsi="Times New Roman" w:cs="Times New Roman"/>
          <w:sz w:val="24"/>
          <w:szCs w:val="24"/>
        </w:rPr>
        <w:t>Pairwise comparisons were conducted using post hoc analysis following the Kruskal-</w:t>
      </w:r>
      <w:proofErr w:type="gramStart"/>
      <w:r w:rsidRPr="001E3BF2">
        <w:rPr>
          <w:rFonts w:ascii="Times New Roman" w:hAnsi="Times New Roman" w:cs="Times New Roman"/>
          <w:sz w:val="24"/>
          <w:szCs w:val="24"/>
        </w:rPr>
        <w:t>Wallis</w:t>
      </w:r>
      <w:proofErr w:type="gramEnd"/>
      <w:r w:rsidRPr="001E3BF2">
        <w:rPr>
          <w:rFonts w:ascii="Times New Roman" w:hAnsi="Times New Roman" w:cs="Times New Roman"/>
          <w:sz w:val="24"/>
          <w:szCs w:val="24"/>
        </w:rPr>
        <w:t xml:space="preserve"> test, with Bonferroni correction applied for multiple comparisons. Asterisks denote significance levels: ***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E3BF2">
        <w:rPr>
          <w:rFonts w:ascii="Times New Roman" w:hAnsi="Times New Roman" w:cs="Times New Roman"/>
          <w:sz w:val="24"/>
          <w:szCs w:val="24"/>
        </w:rPr>
        <w:t>p &lt; 0.001; ***</w:t>
      </w:r>
      <w:r>
        <w:rPr>
          <w:rFonts w:ascii="Times New Roman" w:hAnsi="Times New Roman" w:cs="Times New Roman"/>
          <w:sz w:val="24"/>
          <w:szCs w:val="24"/>
        </w:rPr>
        <w:t xml:space="preserve">*, </w:t>
      </w:r>
      <w:r w:rsidRPr="001E3BF2">
        <w:rPr>
          <w:rFonts w:ascii="Times New Roman" w:hAnsi="Times New Roman" w:cs="Times New Roman"/>
          <w:sz w:val="24"/>
          <w:szCs w:val="24"/>
        </w:rPr>
        <w:t>p &lt; 0.0001.</w:t>
      </w:r>
    </w:p>
    <w:p w14:paraId="128502E4" w14:textId="77777777" w:rsidR="00DF0309" w:rsidRDefault="00DF0309" w:rsidP="00DF0309">
      <w:pPr>
        <w:jc w:val="both"/>
        <w:rPr>
          <w:rFonts w:ascii="Times New Roman" w:hAnsi="Times New Roman" w:cs="Times New Roman"/>
          <w:sz w:val="24"/>
          <w:szCs w:val="24"/>
        </w:rPr>
      </w:pPr>
      <w:r w:rsidRPr="00FC4F18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B8893AC" wp14:editId="3195FCC2">
            <wp:extent cx="5943600" cy="2699385"/>
            <wp:effectExtent l="0" t="0" r="0" b="5715"/>
            <wp:docPr id="1987603533" name="Picture 1" descr="A graph of a graph of a number of grap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7603533" name="Picture 1" descr="A graph of a graph of a number of graphs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99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CC9BFA" w14:textId="77777777" w:rsidR="00DF0309" w:rsidRPr="002F67E9" w:rsidRDefault="00DF0309" w:rsidP="00DF030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269EB">
        <w:rPr>
          <w:rFonts w:ascii="Times New Roman" w:hAnsi="Times New Roman" w:cs="Times New Roman"/>
          <w:b/>
          <w:bCs/>
          <w:sz w:val="24"/>
          <w:szCs w:val="24"/>
        </w:rPr>
        <w:t xml:space="preserve">Figure S2: Association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of p-tau217+ </w:t>
      </w:r>
      <w:r w:rsidRPr="00D269EB">
        <w:rPr>
          <w:rFonts w:ascii="Times New Roman" w:hAnsi="Times New Roman" w:cs="Times New Roman"/>
          <w:b/>
          <w:bCs/>
          <w:sz w:val="24"/>
          <w:szCs w:val="24"/>
        </w:rPr>
        <w:t>with cogniti</w:t>
      </w:r>
      <w:r>
        <w:rPr>
          <w:rFonts w:ascii="Times New Roman" w:hAnsi="Times New Roman" w:cs="Times New Roman"/>
          <w:b/>
          <w:bCs/>
          <w:sz w:val="24"/>
          <w:szCs w:val="24"/>
        </w:rPr>
        <w:t>ve impairment</w:t>
      </w:r>
      <w:r w:rsidRPr="00D269EB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46B46">
        <w:rPr>
          <w:rFonts w:ascii="Times New Roman" w:hAnsi="Times New Roman" w:cs="Times New Roman"/>
          <w:sz w:val="24"/>
          <w:szCs w:val="24"/>
        </w:rPr>
        <w:t xml:space="preserve">P values were determined using the Wilcoxon rank-sum test, and fold change (fc) represents the ratio of mean p-tau217+ levels in the </w:t>
      </w:r>
      <w:r>
        <w:rPr>
          <w:rFonts w:ascii="Times New Roman" w:hAnsi="Times New Roman" w:cs="Times New Roman"/>
          <w:sz w:val="24"/>
          <w:szCs w:val="24"/>
        </w:rPr>
        <w:t>impaired</w:t>
      </w:r>
      <w:r w:rsidRPr="00746B46">
        <w:rPr>
          <w:rFonts w:ascii="Times New Roman" w:hAnsi="Times New Roman" w:cs="Times New Roman"/>
          <w:sz w:val="24"/>
          <w:szCs w:val="24"/>
        </w:rPr>
        <w:t xml:space="preserve"> group relative to the </w:t>
      </w:r>
      <w:r>
        <w:rPr>
          <w:rFonts w:ascii="Times New Roman" w:hAnsi="Times New Roman" w:cs="Times New Roman"/>
          <w:sz w:val="24"/>
          <w:szCs w:val="24"/>
        </w:rPr>
        <w:t xml:space="preserve">normal </w:t>
      </w:r>
      <w:r w:rsidRPr="00746B46">
        <w:rPr>
          <w:rFonts w:ascii="Times New Roman" w:hAnsi="Times New Roman" w:cs="Times New Roman"/>
          <w:sz w:val="24"/>
          <w:szCs w:val="24"/>
        </w:rPr>
        <w:t>group</w:t>
      </w:r>
    </w:p>
    <w:p w14:paraId="4933F692" w14:textId="77777777" w:rsidR="00DF0309" w:rsidRDefault="00DF0309"/>
    <w:sectPr w:rsidR="00DF03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27E0D05"/>
    <w:multiLevelType w:val="hybridMultilevel"/>
    <w:tmpl w:val="1A56A30A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44092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309"/>
    <w:rsid w:val="004C4DB9"/>
    <w:rsid w:val="00873909"/>
    <w:rsid w:val="00BB10F2"/>
    <w:rsid w:val="00DF0309"/>
    <w:rsid w:val="00EB4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A84B04"/>
  <w15:chartTrackingRefBased/>
  <w15:docId w15:val="{4779B58C-C355-4404-A10A-CC9459FA8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0309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03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03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03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03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03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03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03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03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03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03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03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03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03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03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03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03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03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03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03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03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03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03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03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03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03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03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03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03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030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F030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647</Words>
  <Characters>3690</Characters>
  <Application>Microsoft Office Word</Application>
  <DocSecurity>0</DocSecurity>
  <Lines>30</Lines>
  <Paragraphs>8</Paragraphs>
  <ScaleCrop>false</ScaleCrop>
  <Company/>
  <LinksUpToDate>false</LinksUpToDate>
  <CharactersWithSpaces>4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ogun, Wasiu Gbolahan</dc:creator>
  <cp:keywords/>
  <dc:description/>
  <cp:lastModifiedBy>Balogun, Wasiu Gbolahan</cp:lastModifiedBy>
  <cp:revision>3</cp:revision>
  <dcterms:created xsi:type="dcterms:W3CDTF">2025-07-03T16:41:00Z</dcterms:created>
  <dcterms:modified xsi:type="dcterms:W3CDTF">2025-09-11T21:10:00Z</dcterms:modified>
</cp:coreProperties>
</file>